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57570" w14:textId="790859B7" w:rsidR="00C071EE" w:rsidRPr="00486D48" w:rsidRDefault="00486D48" w:rsidP="00486D48">
      <w:pPr>
        <w:spacing w:line="480" w:lineRule="auto"/>
        <w:jc w:val="center"/>
        <w:rPr>
          <w:b/>
          <w:bCs/>
          <w:sz w:val="24"/>
          <w:szCs w:val="24"/>
        </w:rPr>
      </w:pPr>
      <w:r w:rsidRPr="00486D48">
        <w:rPr>
          <w:b/>
          <w:bCs/>
          <w:sz w:val="24"/>
          <w:szCs w:val="24"/>
        </w:rPr>
        <w:t>Supplemental Material</w:t>
      </w:r>
    </w:p>
    <w:p w14:paraId="291E79F1" w14:textId="290E9355" w:rsidR="00283A0E" w:rsidRDefault="00283A0E" w:rsidP="00283A0E">
      <w:pPr>
        <w:pStyle w:val="ListParagraph"/>
        <w:numPr>
          <w:ilvl w:val="0"/>
          <w:numId w:val="7"/>
        </w:numPr>
        <w:spacing w:line="480" w:lineRule="auto"/>
        <w:jc w:val="center"/>
        <w:rPr>
          <w:b/>
          <w:bCs/>
          <w:sz w:val="24"/>
          <w:szCs w:val="24"/>
          <w:u w:val="single"/>
        </w:rPr>
      </w:pPr>
      <w:r w:rsidRPr="00283A0E">
        <w:rPr>
          <w:b/>
          <w:bCs/>
          <w:sz w:val="24"/>
          <w:szCs w:val="24"/>
          <w:u w:val="single"/>
        </w:rPr>
        <w:t>Correlations of the Key Variables</w:t>
      </w:r>
    </w:p>
    <w:p w14:paraId="12ED9234" w14:textId="3F0E9CBF" w:rsidR="00283A0E" w:rsidRDefault="00283A0E" w:rsidP="00283A0E">
      <w:pPr>
        <w:pStyle w:val="ListParagraph"/>
        <w:spacing w:line="480" w:lineRule="auto"/>
        <w:ind w:left="1080"/>
        <w:rPr>
          <w:b/>
          <w:bCs/>
          <w:sz w:val="24"/>
          <w:szCs w:val="24"/>
          <w:u w:val="single"/>
        </w:rPr>
      </w:pPr>
    </w:p>
    <w:p w14:paraId="2CD4AE70" w14:textId="77777777" w:rsidR="00283A0E" w:rsidRDefault="00283A0E" w:rsidP="00283A0E">
      <w:pPr>
        <w:pStyle w:val="ListParagraph"/>
        <w:spacing w:line="480" w:lineRule="auto"/>
        <w:ind w:left="1080"/>
        <w:rPr>
          <w:b/>
          <w:bCs/>
          <w:sz w:val="24"/>
          <w:szCs w:val="24"/>
          <w:u w:val="single"/>
        </w:rPr>
        <w:sectPr w:rsidR="00283A0E" w:rsidSect="008E70F3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6FB94FD2" w14:textId="77777777" w:rsidR="00283A0E" w:rsidRPr="009B752B" w:rsidRDefault="00283A0E" w:rsidP="00283A0E">
      <w:pPr>
        <w:spacing w:line="480" w:lineRule="auto"/>
        <w:rPr>
          <w:i/>
          <w:sz w:val="24"/>
          <w:szCs w:val="24"/>
        </w:rPr>
      </w:pPr>
      <w:r w:rsidRPr="009B752B">
        <w:rPr>
          <w:i/>
          <w:sz w:val="24"/>
          <w:szCs w:val="24"/>
        </w:rPr>
        <w:lastRenderedPageBreak/>
        <w:t>Table 1:</w:t>
      </w:r>
    </w:p>
    <w:p w14:paraId="5B187937" w14:textId="40E333D6" w:rsidR="002C5329" w:rsidRDefault="00283A0E" w:rsidP="00500013">
      <w:pPr>
        <w:spacing w:line="480" w:lineRule="auto"/>
        <w:rPr>
          <w:rFonts w:cs="Times New Roman"/>
          <w:sz w:val="24"/>
          <w:szCs w:val="24"/>
        </w:rPr>
      </w:pPr>
      <w:r w:rsidRPr="00283A0E">
        <w:rPr>
          <w:sz w:val="24"/>
          <w:szCs w:val="24"/>
        </w:rPr>
        <w:t>Zero-orde</w:t>
      </w:r>
      <w:r w:rsidR="009B752B">
        <w:rPr>
          <w:sz w:val="24"/>
          <w:szCs w:val="24"/>
        </w:rPr>
        <w:t>r correlations of key variables.</w:t>
      </w:r>
      <w:r w:rsidR="002C5329">
        <w:rPr>
          <w:rFonts w:cs="Times New Roman"/>
          <w:sz w:val="24"/>
          <w:szCs w:val="24"/>
        </w:rPr>
        <w:t xml:space="preserve"> </w:t>
      </w:r>
    </w:p>
    <w:tbl>
      <w:tblPr>
        <w:tblW w:w="15369" w:type="dxa"/>
        <w:tblInd w:w="-567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552"/>
        <w:gridCol w:w="850"/>
        <w:gridCol w:w="851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F818F3" w:rsidRPr="00F77C1B" w14:paraId="0DDA0E55" w14:textId="77777777" w:rsidTr="00EC2181">
        <w:trPr>
          <w:trHeight w:val="425"/>
        </w:trPr>
        <w:tc>
          <w:tcPr>
            <w:tcW w:w="255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F1F07" w14:textId="77777777" w:rsidR="002C5329" w:rsidRPr="00F77C1B" w:rsidRDefault="002C5329" w:rsidP="002C5329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Variable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2ACF9" w14:textId="77777777" w:rsidR="002C5329" w:rsidRPr="00F77C1B" w:rsidRDefault="002C5329" w:rsidP="008472A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2B2D0" w14:textId="77777777" w:rsidR="002C5329" w:rsidRPr="00F77C1B" w:rsidRDefault="002C5329" w:rsidP="008472A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2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28DAF" w14:textId="77777777" w:rsidR="002C5329" w:rsidRPr="00F77C1B" w:rsidRDefault="002C5329" w:rsidP="008472A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3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24E4A" w14:textId="77777777" w:rsidR="002C5329" w:rsidRPr="00F77C1B" w:rsidRDefault="002C5329" w:rsidP="008472A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4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22CF2" w14:textId="77777777" w:rsidR="002C5329" w:rsidRPr="00F77C1B" w:rsidRDefault="002C5329" w:rsidP="008472A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5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3255F" w14:textId="77777777" w:rsidR="002C5329" w:rsidRPr="00F77C1B" w:rsidRDefault="002C5329" w:rsidP="008472A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6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D5EBE" w14:textId="77777777" w:rsidR="002C5329" w:rsidRPr="00F77C1B" w:rsidRDefault="002C5329" w:rsidP="008472A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7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85F77" w14:textId="77777777" w:rsidR="002C5329" w:rsidRPr="00F77C1B" w:rsidRDefault="002C5329" w:rsidP="008472A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8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313CC" w14:textId="77777777" w:rsidR="002C5329" w:rsidRPr="00F77C1B" w:rsidRDefault="002C5329" w:rsidP="008472A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9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B6275" w14:textId="77777777" w:rsidR="002C5329" w:rsidRPr="00F77C1B" w:rsidRDefault="002C5329" w:rsidP="008472A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10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D0B2E" w14:textId="77777777" w:rsidR="002C5329" w:rsidRPr="00F77C1B" w:rsidRDefault="002C5329" w:rsidP="008472A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11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2B41C" w14:textId="77777777" w:rsidR="002C5329" w:rsidRPr="00F77C1B" w:rsidRDefault="002C5329" w:rsidP="008472A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12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46C30" w14:textId="77777777" w:rsidR="002C5329" w:rsidRPr="00F77C1B" w:rsidRDefault="002C5329" w:rsidP="008472A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13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75B5C" w14:textId="77777777" w:rsidR="002C5329" w:rsidRPr="00F77C1B" w:rsidRDefault="002C5329" w:rsidP="008472A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14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89DCF" w14:textId="77777777" w:rsidR="002C5329" w:rsidRPr="00F77C1B" w:rsidRDefault="002C5329" w:rsidP="008472A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15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AC951" w14:textId="77777777" w:rsidR="002C5329" w:rsidRPr="00F77C1B" w:rsidRDefault="002C5329" w:rsidP="008472A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16</w:t>
            </w:r>
          </w:p>
        </w:tc>
      </w:tr>
      <w:tr w:rsidR="00F818F3" w:rsidRPr="00F77C1B" w14:paraId="5C2BAE53" w14:textId="77777777" w:rsidTr="00EC2181">
        <w:trPr>
          <w:trHeight w:val="42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6EBE53" w14:textId="47F3EA14" w:rsidR="002C5329" w:rsidRPr="00F77C1B" w:rsidRDefault="002C5329" w:rsidP="002C5329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1. T1 age chil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4066E" w14:textId="6EE2C27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78D2A" w14:textId="2F7AFD6F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9F70FA" w14:textId="1C59664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E162A" w14:textId="2CB5EBFE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51FF3" w14:textId="5A2B313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78D30" w14:textId="460BB87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03118" w14:textId="4AB06A8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84A93" w14:textId="6CF3607B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1AF9C" w14:textId="4FC94BA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AD515" w14:textId="786891B2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D3F32" w14:textId="5EAA4ACE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E66AF" w14:textId="4604A5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63BC9" w14:textId="3B4C9DE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083BC" w14:textId="055247F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A847D" w14:textId="409F862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963EF" w14:textId="42EB5612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F818F3" w:rsidRPr="00F77C1B" w14:paraId="186E6268" w14:textId="77777777" w:rsidTr="00EC2181">
        <w:trPr>
          <w:trHeight w:val="4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97DB" w14:textId="453CD912" w:rsidR="002C5329" w:rsidRPr="00F77C1B" w:rsidRDefault="002C5329" w:rsidP="002C5329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2. T1 parental str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BB2A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0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276E" w14:textId="5951D5B1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7363" w14:textId="337FC962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814C" w14:textId="485D858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FC7B" w14:textId="46D8461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B32E" w14:textId="7206979B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C3E6" w14:textId="01F303AF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46BD" w14:textId="62E0F31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A7FC" w14:textId="6ADB959F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5AE5" w14:textId="0507EFCC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CFB2" w14:textId="1C87227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A499" w14:textId="07427319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5F9E" w14:textId="1B463238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08A9" w14:textId="6F01414B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3A8C" w14:textId="1E32C7DE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F024" w14:textId="1D2A5F99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F818F3" w:rsidRPr="00F77C1B" w14:paraId="22F0AF9D" w14:textId="77777777" w:rsidTr="00EC2181">
        <w:trPr>
          <w:trHeight w:val="4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C47F" w14:textId="5D47E3C8" w:rsidR="002C5329" w:rsidRPr="00F77C1B" w:rsidRDefault="002C5329" w:rsidP="002C5329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 xml:space="preserve">3. T1 emotional </w:t>
            </w:r>
            <w:proofErr w:type="spellStart"/>
            <w:r w:rsidRPr="00F77C1B">
              <w:rPr>
                <w:rFonts w:cs="Times New Roman"/>
                <w:sz w:val="23"/>
                <w:szCs w:val="23"/>
              </w:rPr>
              <w:t>wb</w:t>
            </w:r>
            <w:proofErr w:type="spellEnd"/>
            <w:r w:rsidRPr="00F77C1B">
              <w:rPr>
                <w:rFonts w:cs="Times New Roman"/>
                <w:sz w:val="23"/>
                <w:szCs w:val="23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DE2D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06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3FD6" w14:textId="0B9E88F9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51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C644" w14:textId="7DA2432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EA28" w14:textId="54F70F73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D6FF" w14:textId="2518985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E601" w14:textId="3B998BE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8775" w14:textId="0C9953F9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7E33" w14:textId="7137214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5D8C" w14:textId="6B04152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705E" w14:textId="16AD59B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9BF1" w14:textId="1357400F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4592" w14:textId="154147FC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9D6C" w14:textId="04733B6F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1898" w14:textId="53BBBD3B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4952" w14:textId="64576B3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C147" w14:textId="08B8A3E1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F818F3" w:rsidRPr="00F77C1B" w14:paraId="1D2C3E4C" w14:textId="77777777" w:rsidTr="00EC2181">
        <w:trPr>
          <w:trHeight w:val="4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3CAE" w14:textId="23FCB576" w:rsidR="002C5329" w:rsidRPr="00F77C1B" w:rsidRDefault="002C5329" w:rsidP="002C5329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 xml:space="preserve">4. T1 family-related </w:t>
            </w:r>
            <w:proofErr w:type="spellStart"/>
            <w:r w:rsidRPr="00F77C1B">
              <w:rPr>
                <w:rFonts w:cs="Times New Roman"/>
                <w:sz w:val="23"/>
                <w:szCs w:val="23"/>
              </w:rPr>
              <w:t>wb</w:t>
            </w:r>
            <w:proofErr w:type="spellEnd"/>
            <w:r w:rsidRPr="00F77C1B">
              <w:rPr>
                <w:rFonts w:cs="Times New Roman"/>
                <w:sz w:val="23"/>
                <w:szCs w:val="23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5ED6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2A03" w14:textId="5BF961D1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41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68A4" w14:textId="044CA34F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49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3438" w14:textId="2E739720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1D9D" w14:textId="23797CCB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DEA3" w14:textId="06B54D3E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DB72" w14:textId="746100A9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8226" w14:textId="48635BF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CE8F" w14:textId="26CCD7D9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2D3A" w14:textId="1B8158A1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C57D" w14:textId="4C31E630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27D4" w14:textId="3158A72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A211" w14:textId="3110D28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4CE6" w14:textId="6D69D66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14E2" w14:textId="1052A780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E95C" w14:textId="4DF0A600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F818F3" w:rsidRPr="00F77C1B" w14:paraId="0935046B" w14:textId="77777777" w:rsidTr="00EC2181">
        <w:trPr>
          <w:trHeight w:val="4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7DA1" w14:textId="1A1F8DB4" w:rsidR="002C5329" w:rsidRPr="00F77C1B" w:rsidRDefault="002C5329" w:rsidP="002C5329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5. T1 problem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BD95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0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B6AD" w14:textId="092A72F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49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D181" w14:textId="0B21BDF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58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26B7" w14:textId="5A5A81E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38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2733" w14:textId="241D394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BEDE" w14:textId="102BF6A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47B4" w14:textId="01A1F03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A460" w14:textId="3C88FA0B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C493" w14:textId="6DED5B33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231A" w14:textId="45D0ABB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8546" w14:textId="71584C71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8654" w14:textId="6379776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0B53" w14:textId="45E650B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3B95" w14:textId="2FB302A0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8117" w14:textId="017889EC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57E0" w14:textId="084FD56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F818F3" w:rsidRPr="00F77C1B" w14:paraId="13627879" w14:textId="77777777" w:rsidTr="00EC2181">
        <w:trPr>
          <w:trHeight w:val="4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CFB1" w14:textId="4CB2CBDA" w:rsidR="002C5329" w:rsidRPr="00F77C1B" w:rsidRDefault="002C5329" w:rsidP="002C5329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6. T2 parental str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CD56" w14:textId="1554381C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18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1E2E" w14:textId="3C88E74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9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9E8F" w14:textId="28812993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31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913E" w14:textId="5D3619C9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1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C155" w14:textId="0C15801C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3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8A22" w14:textId="79BA08B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134B" w14:textId="70ED19F9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EF07" w14:textId="530A649C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9DA8" w14:textId="50C297F3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261F" w14:textId="544C38F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6945" w14:textId="0B3246F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7F7E" w14:textId="22D8D5B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CF54" w14:textId="738B5D23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9916" w14:textId="4481067E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DD73" w14:textId="24E2F681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5360" w14:textId="32176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F818F3" w:rsidRPr="00F77C1B" w14:paraId="657A2B55" w14:textId="77777777" w:rsidTr="00EC2181">
        <w:trPr>
          <w:trHeight w:val="4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AC1F" w14:textId="75E7072B" w:rsidR="002C5329" w:rsidRPr="00F77C1B" w:rsidRDefault="002C5329" w:rsidP="008472A0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 xml:space="preserve">7. T2 emotional </w:t>
            </w:r>
            <w:proofErr w:type="spellStart"/>
            <w:r w:rsidR="008472A0" w:rsidRPr="00F77C1B">
              <w:rPr>
                <w:rFonts w:cs="Times New Roman"/>
                <w:sz w:val="23"/>
                <w:szCs w:val="23"/>
              </w:rPr>
              <w:t>wb</w:t>
            </w:r>
            <w:proofErr w:type="spellEnd"/>
            <w:r w:rsidR="008472A0" w:rsidRPr="00F77C1B">
              <w:rPr>
                <w:rFonts w:cs="Times New Roman"/>
                <w:sz w:val="23"/>
                <w:szCs w:val="23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87FF" w14:textId="5AF9570C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4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2178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07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DEA5" w14:textId="7E24C538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14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48EB" w14:textId="7F882DE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12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2535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09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20D1" w14:textId="774DB76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3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E577" w14:textId="46E9075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E384" w14:textId="74CB568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1E43" w14:textId="37C3E65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CBFB" w14:textId="71687B5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1548" w14:textId="5050630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2E5E" w14:textId="36F3631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A35D" w14:textId="322D9D5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111B" w14:textId="1AF9AB42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2F59" w14:textId="772BD399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2A72" w14:textId="67617F81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F818F3" w:rsidRPr="00F77C1B" w14:paraId="5D6D1309" w14:textId="77777777" w:rsidTr="00EC2181">
        <w:trPr>
          <w:trHeight w:val="4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0687" w14:textId="5A643130" w:rsidR="002C5329" w:rsidRPr="00F77C1B" w:rsidRDefault="002C5329" w:rsidP="002C5329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 xml:space="preserve">8. T2 family-related </w:t>
            </w:r>
            <w:proofErr w:type="spellStart"/>
            <w:r w:rsidRPr="00F77C1B">
              <w:rPr>
                <w:rFonts w:cs="Times New Roman"/>
                <w:sz w:val="23"/>
                <w:szCs w:val="23"/>
              </w:rPr>
              <w:t>wb</w:t>
            </w:r>
            <w:proofErr w:type="spellEnd"/>
            <w:r w:rsidRPr="00F77C1B">
              <w:rPr>
                <w:rFonts w:cs="Times New Roman"/>
                <w:sz w:val="23"/>
                <w:szCs w:val="23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3BE6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96A8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08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9C65" w14:textId="63AEDFF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12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D689" w14:textId="2656CB3F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22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2BBF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08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2077" w14:textId="7B81C24E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1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6C84" w14:textId="1A72274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8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E462" w14:textId="2265597F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7B0A" w14:textId="25272A9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F6A4" w14:textId="6A9A9BD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BA69" w14:textId="4859093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16E6" w14:textId="1AC2ED0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5DB5" w14:textId="430BF6E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AED0" w14:textId="3D0C52E3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3508" w14:textId="1CD4AD2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5B16" w14:textId="2604619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F818F3" w:rsidRPr="00F77C1B" w14:paraId="7A810751" w14:textId="77777777" w:rsidTr="00EC2181">
        <w:trPr>
          <w:trHeight w:val="4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25D8" w14:textId="1893DC5D" w:rsidR="002C5329" w:rsidRPr="00F77C1B" w:rsidRDefault="002C5329" w:rsidP="002C5329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9. T2 problem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AE7D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B42C" w14:textId="6B1DC3E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0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CFC0" w14:textId="46D2F2D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33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FBCC" w14:textId="6ABFE3F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0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B579" w14:textId="2FE07C6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67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C03F" w14:textId="3C082D1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7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E9D6" w14:textId="2859180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31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6C05" w14:textId="410B5AA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2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B4E9" w14:textId="11212B03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3838" w14:textId="407BD24E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9390" w14:textId="693FC75C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BF46" w14:textId="4ED00A22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B09A" w14:textId="1E21A1E8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EB6C" w14:textId="0B4CF5CF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623C" w14:textId="227EC65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3CA9" w14:textId="748BBDA9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F818F3" w:rsidRPr="00F77C1B" w14:paraId="5E324265" w14:textId="77777777" w:rsidTr="00EC2181">
        <w:trPr>
          <w:trHeight w:val="4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BDC1" w14:textId="2E7239F4" w:rsidR="002C5329" w:rsidRPr="00F77C1B" w:rsidRDefault="002C5329" w:rsidP="002C5329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10. T3 parental str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B85F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E044" w14:textId="6FF10300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8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5CAE" w14:textId="25BB7328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6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6017" w14:textId="5E99376C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3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4D3D" w14:textId="52123BA9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25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F2CD" w14:textId="20B67D7C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45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93EB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5200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3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833F" w14:textId="39C82A7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26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D908" w14:textId="2FF7F63B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FD3E" w14:textId="56ADF66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1EBF" w14:textId="6AD26D09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5C75" w14:textId="25ADE523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AA87" w14:textId="1B3C34B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D575" w14:textId="6FBF823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D03A" w14:textId="20F325C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F818F3" w:rsidRPr="00F77C1B" w14:paraId="069EF28A" w14:textId="77777777" w:rsidTr="00EC2181">
        <w:trPr>
          <w:trHeight w:val="4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45D3" w14:textId="089A3D44" w:rsidR="002C5329" w:rsidRPr="00F77C1B" w:rsidRDefault="002C5329" w:rsidP="002C5329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 xml:space="preserve">11. T3 emotional </w:t>
            </w:r>
            <w:proofErr w:type="spellStart"/>
            <w:r w:rsidRPr="00F77C1B">
              <w:rPr>
                <w:rFonts w:cs="Times New Roman"/>
                <w:sz w:val="23"/>
                <w:szCs w:val="23"/>
              </w:rPr>
              <w:t>wb</w:t>
            </w:r>
            <w:proofErr w:type="spellEnd"/>
            <w:r w:rsidRPr="00F77C1B">
              <w:rPr>
                <w:rFonts w:cs="Times New Roman"/>
                <w:sz w:val="23"/>
                <w:szCs w:val="23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F87B" w14:textId="4B15549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3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7090" w14:textId="0C0D1CE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9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EAAD" w14:textId="233D96D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23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C8B0" w14:textId="36F0090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14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D99B" w14:textId="2087A8F9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5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0F10" w14:textId="13F8C562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9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A709" w14:textId="7CFB5A1E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26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F663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FFF0" w14:textId="4F124F6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7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A170" w14:textId="7640552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37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F3EC" w14:textId="2AFC831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5AFC" w14:textId="343D7CEB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3C81" w14:textId="35EE175E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FB3A" w14:textId="0A033C61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BC29" w14:textId="393016C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2D70" w14:textId="04E78DD8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F818F3" w:rsidRPr="00F77C1B" w14:paraId="65C3F5A9" w14:textId="77777777" w:rsidTr="00EC2181">
        <w:trPr>
          <w:trHeight w:val="4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F70D" w14:textId="01E2DCE0" w:rsidR="002C5329" w:rsidRPr="00F77C1B" w:rsidRDefault="002C5329" w:rsidP="002C5329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 xml:space="preserve">12. T3 family-related </w:t>
            </w:r>
            <w:proofErr w:type="spellStart"/>
            <w:r w:rsidRPr="00F77C1B">
              <w:rPr>
                <w:rFonts w:cs="Times New Roman"/>
                <w:sz w:val="23"/>
                <w:szCs w:val="23"/>
              </w:rPr>
              <w:t>wb</w:t>
            </w:r>
            <w:proofErr w:type="spellEnd"/>
            <w:r w:rsidRPr="00F77C1B">
              <w:rPr>
                <w:rFonts w:cs="Times New Roman"/>
                <w:sz w:val="23"/>
                <w:szCs w:val="23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2677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10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6DA3" w14:textId="6E1A6DCE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7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DEDB" w14:textId="0234D958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12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4CD4" w14:textId="3196D60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20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2F9E" w14:textId="0F6A257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5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88A0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2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6639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7B8A" w14:textId="6BA20B70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20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2716" w14:textId="0C7D0E6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5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5B8C" w14:textId="1D0FBBB2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9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DA8F" w14:textId="4A3CBD8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0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6B7A" w14:textId="42394301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04C1" w14:textId="29CC454C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4D5B" w14:textId="1C8B3679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95F8" w14:textId="23B58CD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12E0" w14:textId="06E8AF29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F818F3" w:rsidRPr="00F77C1B" w14:paraId="50F25C37" w14:textId="77777777" w:rsidTr="00EC2181">
        <w:trPr>
          <w:trHeight w:val="4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9252" w14:textId="787F15E4" w:rsidR="002C5329" w:rsidRPr="00F77C1B" w:rsidRDefault="002C5329" w:rsidP="002C5329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13. T3 problem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CBA3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E863" w14:textId="06F3784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27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CBF8" w14:textId="4082BC31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9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D729" w14:textId="029E139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5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3994" w14:textId="762CD56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61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BC02" w14:textId="49B8F11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0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5904" w14:textId="51BD3D1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6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C273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1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8101" w14:textId="349DE25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72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EB4A" w14:textId="7FA05F52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7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4D40" w14:textId="173FD2D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9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6226" w14:textId="5445E509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0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13BD" w14:textId="27945AF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FB85" w14:textId="01726983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108F" w14:textId="1D466769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FF5C" w14:textId="30F9F00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F818F3" w:rsidRPr="00F77C1B" w14:paraId="753D5CA5" w14:textId="77777777" w:rsidTr="00EC2181">
        <w:trPr>
          <w:trHeight w:val="4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E479" w14:textId="065E16DB" w:rsidR="002C5329" w:rsidRPr="00F77C1B" w:rsidRDefault="002C5329" w:rsidP="002C5329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14. T4 parental str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9BA8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6DD9" w14:textId="45598911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47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F45F" w14:textId="727A789F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7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D8D8" w14:textId="0561D55C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8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2CBE1" w14:textId="31036B3E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0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68C7" w14:textId="57057A1C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9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85D1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09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6F81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4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73C4" w14:textId="2801703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25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001E" w14:textId="4675CDD1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8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578B" w14:textId="06893491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1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1E66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5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2406" w14:textId="29E8A16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29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9C1F" w14:textId="7F7AFDF2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35F8" w14:textId="2C6D1F98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2ED5" w14:textId="7161D10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F818F3" w:rsidRPr="00F77C1B" w14:paraId="1734F657" w14:textId="77777777" w:rsidTr="00EC2181">
        <w:trPr>
          <w:trHeight w:val="4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78E0" w14:textId="7CCE3F09" w:rsidR="002C5329" w:rsidRPr="00F77C1B" w:rsidRDefault="002C5329" w:rsidP="002C5329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 xml:space="preserve">15. T4 emotional </w:t>
            </w:r>
            <w:proofErr w:type="spellStart"/>
            <w:r w:rsidRPr="00F77C1B">
              <w:rPr>
                <w:rFonts w:cs="Times New Roman"/>
                <w:sz w:val="23"/>
                <w:szCs w:val="23"/>
              </w:rPr>
              <w:t>wb</w:t>
            </w:r>
            <w:proofErr w:type="spellEnd"/>
            <w:r w:rsidRPr="00F77C1B">
              <w:rPr>
                <w:rFonts w:cs="Times New Roman"/>
                <w:sz w:val="23"/>
                <w:szCs w:val="23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5371" w14:textId="0C5A9F50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7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EA6B" w14:textId="16EC2C2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31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0469" w14:textId="5F724DEB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45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D517" w14:textId="1542CD92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22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7587" w14:textId="6B36048F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34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68ED" w14:textId="082A68F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2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355F" w14:textId="63DD6F80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21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5F38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11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BBCA" w14:textId="5A3B89F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5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030E" w14:textId="30659CAC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5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25A6" w14:textId="58B24EB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0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2AFE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14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3C5E" w14:textId="5C8536F3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31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EA26" w14:textId="4065DBE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43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5AFE" w14:textId="509CC5F8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9C09" w14:textId="29639F6D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F818F3" w:rsidRPr="00F77C1B" w14:paraId="4B27E431" w14:textId="77777777" w:rsidTr="00EC2181">
        <w:trPr>
          <w:trHeight w:val="425"/>
        </w:trPr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10F7F8D3" w14:textId="40F05B48" w:rsidR="002C5329" w:rsidRPr="00F77C1B" w:rsidRDefault="002C5329" w:rsidP="002C5329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 xml:space="preserve">16. T4 family-related </w:t>
            </w:r>
            <w:proofErr w:type="spellStart"/>
            <w:r w:rsidRPr="00F77C1B">
              <w:rPr>
                <w:rFonts w:cs="Times New Roman"/>
                <w:sz w:val="23"/>
                <w:szCs w:val="23"/>
              </w:rPr>
              <w:t>wb</w:t>
            </w:r>
            <w:proofErr w:type="spellEnd"/>
            <w:r w:rsidRPr="00F77C1B">
              <w:rPr>
                <w:rFonts w:cs="Times New Roman"/>
                <w:sz w:val="23"/>
                <w:szCs w:val="23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C31A563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7A2A599" w14:textId="7D66282F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8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45B7C84E" w14:textId="3F24086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20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368C3D7D" w14:textId="3ED5056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0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3D1FC67E" w14:textId="1259D66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9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070EA0B3" w14:textId="5E0917E1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1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5737AD18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0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0DF86928" w14:textId="429DC62B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22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0DE6EB8A" w14:textId="19DAB43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5*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6EE6D5F6" w14:textId="453852D8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4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28AB2D7D" w14:textId="4B8239C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18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49FCD646" w14:textId="18705E91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40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03B5084F" w14:textId="7D99E12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8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530C801C" w14:textId="1EB2E36C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36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219BA1F8" w14:textId="1FBB928A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7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6AA15ADE" w14:textId="6DE7D463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F818F3" w:rsidRPr="00F77C1B" w14:paraId="73477CA5" w14:textId="77777777" w:rsidTr="00EC2181">
        <w:trPr>
          <w:trHeight w:val="42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FED94" w14:textId="0FFE49AD" w:rsidR="002C5329" w:rsidRPr="00F77C1B" w:rsidRDefault="002C5329" w:rsidP="002C5329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17. T4 problem behavi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36026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C8040" w14:textId="53207B60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4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0E70C" w14:textId="64638E64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38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CA25B" w14:textId="0D3D849F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6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D6596" w14:textId="1B82784C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66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EEDF5" w14:textId="1DE5F84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0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B87E6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0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96FBA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FFF00" w14:textId="5DD935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64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660F8" w14:textId="1CCEF293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31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2C5E3" w14:textId="5DEFD186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20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E6D5B" w14:textId="77777777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13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61860" w14:textId="135F0C41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71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1C5F6" w14:textId="4FCB7548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.41*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432DA" w14:textId="4B5F3D32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57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FAFC9" w14:textId="79F176C5" w:rsidR="002C5329" w:rsidRPr="00F77C1B" w:rsidRDefault="002C5329" w:rsidP="008472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3"/>
                <w:szCs w:val="23"/>
              </w:rPr>
            </w:pPr>
            <w:r w:rsidRPr="00F77C1B">
              <w:rPr>
                <w:rFonts w:cs="Times New Roman"/>
                <w:sz w:val="23"/>
                <w:szCs w:val="23"/>
              </w:rPr>
              <w:t>-.30*</w:t>
            </w:r>
            <w:r w:rsidR="00EC2181" w:rsidRPr="00F77C1B">
              <w:rPr>
                <w:rFonts w:cs="Times New Roman"/>
                <w:sz w:val="23"/>
                <w:szCs w:val="23"/>
              </w:rPr>
              <w:t>*</w:t>
            </w:r>
            <w:r w:rsidRPr="00F77C1B">
              <w:rPr>
                <w:rFonts w:cs="Times New Roman"/>
                <w:sz w:val="23"/>
                <w:szCs w:val="23"/>
              </w:rPr>
              <w:t>*</w:t>
            </w:r>
          </w:p>
        </w:tc>
      </w:tr>
    </w:tbl>
    <w:p w14:paraId="6A4D644D" w14:textId="581FF857" w:rsidR="002C5329" w:rsidRDefault="002C5329" w:rsidP="00775911">
      <w:pPr>
        <w:widowControl w:val="0"/>
        <w:autoSpaceDE w:val="0"/>
        <w:autoSpaceDN w:val="0"/>
        <w:adjustRightInd w:val="0"/>
        <w:spacing w:line="240" w:lineRule="auto"/>
        <w:ind w:left="-567"/>
        <w:rPr>
          <w:rFonts w:cs="Times New Roman"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>Note.</w:t>
      </w:r>
      <w:r>
        <w:rPr>
          <w:rFonts w:cs="Times New Roman"/>
          <w:sz w:val="24"/>
          <w:szCs w:val="24"/>
        </w:rPr>
        <w:t xml:space="preserve"> * indicates </w:t>
      </w:r>
      <w:r>
        <w:rPr>
          <w:rFonts w:cs="Times New Roman"/>
          <w:i/>
          <w:iCs/>
          <w:sz w:val="24"/>
          <w:szCs w:val="24"/>
        </w:rPr>
        <w:t>p</w:t>
      </w:r>
      <w:r w:rsidR="00775911">
        <w:rPr>
          <w:rFonts w:cs="Times New Roman"/>
          <w:sz w:val="24"/>
          <w:szCs w:val="24"/>
        </w:rPr>
        <w:t xml:space="preserve"> &lt; .05,</w:t>
      </w:r>
      <w:r>
        <w:rPr>
          <w:rFonts w:cs="Times New Roman"/>
          <w:sz w:val="24"/>
          <w:szCs w:val="24"/>
        </w:rPr>
        <w:t xml:space="preserve"> ** indicates </w:t>
      </w:r>
      <w:r>
        <w:rPr>
          <w:rFonts w:cs="Times New Roman"/>
          <w:i/>
          <w:iCs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.01</w:t>
      </w:r>
      <w:r w:rsidR="00775911">
        <w:rPr>
          <w:rFonts w:cs="Times New Roman"/>
          <w:sz w:val="24"/>
          <w:szCs w:val="24"/>
        </w:rPr>
        <w:t>, *** indicates p &lt; .001.</w:t>
      </w:r>
    </w:p>
    <w:p w14:paraId="608B2A55" w14:textId="5D86F719" w:rsidR="009B752B" w:rsidRPr="00283A0E" w:rsidRDefault="009B752B" w:rsidP="009B752B">
      <w:pPr>
        <w:spacing w:line="480" w:lineRule="auto"/>
        <w:rPr>
          <w:sz w:val="24"/>
          <w:szCs w:val="24"/>
        </w:rPr>
        <w:sectPr w:rsidR="009B752B" w:rsidRPr="00283A0E" w:rsidSect="00283A0E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52BF43F" w14:textId="65492A07" w:rsidR="00486D48" w:rsidRPr="00283A0E" w:rsidRDefault="00283A0E" w:rsidP="00283A0E">
      <w:pPr>
        <w:pStyle w:val="ListParagraph"/>
        <w:pageBreakBefore/>
        <w:numPr>
          <w:ilvl w:val="0"/>
          <w:numId w:val="7"/>
        </w:numPr>
        <w:spacing w:line="480" w:lineRule="auto"/>
        <w:ind w:left="1077" w:hanging="357"/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Q</w:t>
      </w:r>
      <w:r w:rsidRPr="00283A0E">
        <w:rPr>
          <w:b/>
          <w:bCs/>
          <w:sz w:val="24"/>
          <w:szCs w:val="24"/>
          <w:u w:val="single"/>
        </w:rPr>
        <w:t>uestionnaire With the Key Study Variables</w:t>
      </w:r>
    </w:p>
    <w:p w14:paraId="5D71836F" w14:textId="58FC4E58" w:rsidR="00486D48" w:rsidRDefault="00486D48" w:rsidP="00486D48">
      <w:pPr>
        <w:spacing w:line="480" w:lineRule="auto"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1. Parental Strain</w:t>
      </w:r>
    </w:p>
    <w:p w14:paraId="6256661A" w14:textId="1A67B813" w:rsidR="00486D48" w:rsidRPr="005D1F8B" w:rsidRDefault="005D1F8B" w:rsidP="00486D48">
      <w:pPr>
        <w:spacing w:line="480" w:lineRule="auto"/>
        <w:jc w:val="left"/>
        <w:rPr>
          <w:sz w:val="24"/>
          <w:szCs w:val="24"/>
        </w:rPr>
      </w:pPr>
      <w:r w:rsidRPr="005D1F8B">
        <w:rPr>
          <w:sz w:val="24"/>
          <w:szCs w:val="24"/>
        </w:rPr>
        <w:t>The following</w:t>
      </w:r>
      <w:r>
        <w:rPr>
          <w:sz w:val="24"/>
          <w:szCs w:val="24"/>
        </w:rPr>
        <w:t xml:space="preserve"> questions assess how much strain you experience in the current situation. The questions refer to the time period s</w:t>
      </w:r>
      <w:bookmarkStart w:id="0" w:name="_GoBack"/>
      <w:bookmarkEnd w:id="0"/>
      <w:r>
        <w:rPr>
          <w:sz w:val="24"/>
          <w:szCs w:val="24"/>
        </w:rPr>
        <w:t>ince the beginning of the curfew restrictions (T1)/</w:t>
      </w:r>
      <w:r w:rsidRPr="005D1F8B">
        <w:rPr>
          <w:sz w:val="24"/>
          <w:szCs w:val="24"/>
        </w:rPr>
        <w:t xml:space="preserve"> </w:t>
      </w:r>
      <w:r>
        <w:rPr>
          <w:sz w:val="24"/>
          <w:szCs w:val="24"/>
        </w:rPr>
        <w:t>The questions refer to the last three weeks (T2-T4)</w:t>
      </w:r>
    </w:p>
    <w:p w14:paraId="0D15ECF2" w14:textId="1D2FCAB2" w:rsidR="00486D48" w:rsidRDefault="00486D48" w:rsidP="00486D48">
      <w:pPr>
        <w:spacing w:line="480" w:lineRule="auto"/>
        <w:jc w:val="center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1404"/>
        <w:gridCol w:w="1404"/>
        <w:gridCol w:w="1404"/>
        <w:gridCol w:w="1404"/>
        <w:gridCol w:w="1404"/>
      </w:tblGrid>
      <w:tr w:rsidR="005D1F8B" w14:paraId="591C188E" w14:textId="73A16B98" w:rsidTr="005D1F8B">
        <w:tc>
          <w:tcPr>
            <w:tcW w:w="2046" w:type="dxa"/>
            <w:tcBorders>
              <w:right w:val="nil"/>
            </w:tcBorders>
          </w:tcPr>
          <w:p w14:paraId="212591F2" w14:textId="77777777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395CB985" w14:textId="4C2675B5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not agree at all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3545FD88" w14:textId="21118A5E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her</w:t>
            </w:r>
            <w:r w:rsidR="00FD2298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not agree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451BAA4D" w14:textId="287A81E0" w:rsidR="005D1F8B" w:rsidRDefault="00FD2298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, part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0A7F211A" w14:textId="5BE284EE" w:rsidR="005D1F8B" w:rsidRDefault="00FD2298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her agree</w:t>
            </w:r>
          </w:p>
        </w:tc>
        <w:tc>
          <w:tcPr>
            <w:tcW w:w="1404" w:type="dxa"/>
            <w:tcBorders>
              <w:left w:val="nil"/>
            </w:tcBorders>
          </w:tcPr>
          <w:p w14:paraId="12A98F45" w14:textId="6A663DED" w:rsidR="005D1F8B" w:rsidRDefault="00FD2298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 completely</w:t>
            </w:r>
          </w:p>
        </w:tc>
      </w:tr>
      <w:tr w:rsidR="005D1F8B" w14:paraId="1B062171" w14:textId="0DEA1705" w:rsidTr="005D1F8B">
        <w:tc>
          <w:tcPr>
            <w:tcW w:w="2046" w:type="dxa"/>
            <w:tcBorders>
              <w:right w:val="nil"/>
            </w:tcBorders>
          </w:tcPr>
          <w:p w14:paraId="3075C07D" w14:textId="7419ECF2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more strained in the current situation than normally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30663D0C" w14:textId="77777777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5D40D3B1" w14:textId="77777777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199DAF96" w14:textId="77777777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1E5FD722" w14:textId="77777777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04" w:type="dxa"/>
            <w:tcBorders>
              <w:left w:val="nil"/>
            </w:tcBorders>
          </w:tcPr>
          <w:p w14:paraId="6881E332" w14:textId="77777777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5D1F8B" w14:paraId="0A26E99C" w14:textId="59F5E0D6" w:rsidTr="005D1F8B">
        <w:tc>
          <w:tcPr>
            <w:tcW w:w="2046" w:type="dxa"/>
            <w:tcBorders>
              <w:right w:val="nil"/>
            </w:tcBorders>
          </w:tcPr>
          <w:p w14:paraId="553DB45B" w14:textId="5CA07E14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current situation is more challenging for me than normally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3B3CEBC3" w14:textId="77777777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2B2D767A" w14:textId="77777777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4AB3B8B8" w14:textId="77777777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1C0D3EAB" w14:textId="77777777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04" w:type="dxa"/>
            <w:tcBorders>
              <w:left w:val="nil"/>
            </w:tcBorders>
          </w:tcPr>
          <w:p w14:paraId="48BF4C41" w14:textId="77777777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5D1F8B" w14:paraId="41BEB51A" w14:textId="6DDD43A2" w:rsidTr="005D1F8B">
        <w:tc>
          <w:tcPr>
            <w:tcW w:w="2046" w:type="dxa"/>
            <w:tcBorders>
              <w:right w:val="nil"/>
            </w:tcBorders>
          </w:tcPr>
          <w:p w14:paraId="11DCBD7F" w14:textId="3C1775F6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more stressed out in the current situation than normally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5C5E70F9" w14:textId="77777777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2E20F75F" w14:textId="77777777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161CA765" w14:textId="77777777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39E3795B" w14:textId="77777777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04" w:type="dxa"/>
            <w:tcBorders>
              <w:left w:val="nil"/>
            </w:tcBorders>
          </w:tcPr>
          <w:p w14:paraId="5C789EE0" w14:textId="77777777" w:rsidR="005D1F8B" w:rsidRDefault="005D1F8B" w:rsidP="00486D48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</w:tbl>
    <w:p w14:paraId="4D7FCCC7" w14:textId="6F628F1A" w:rsidR="00486D48" w:rsidRDefault="00486D48" w:rsidP="00486D48">
      <w:pPr>
        <w:spacing w:line="480" w:lineRule="auto"/>
        <w:jc w:val="left"/>
        <w:rPr>
          <w:sz w:val="24"/>
          <w:szCs w:val="24"/>
        </w:rPr>
      </w:pPr>
    </w:p>
    <w:p w14:paraId="0A8AF027" w14:textId="77777777" w:rsidR="00FD2298" w:rsidRDefault="00FD2298" w:rsidP="00486D48">
      <w:pPr>
        <w:spacing w:line="480" w:lineRule="auto"/>
        <w:jc w:val="left"/>
        <w:rPr>
          <w:sz w:val="24"/>
          <w:szCs w:val="24"/>
        </w:rPr>
        <w:sectPr w:rsidR="00FD2298" w:rsidSect="00A30AB4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33BF1717" w14:textId="7CFAE2FF" w:rsidR="00FD2298" w:rsidRDefault="00FD2298" w:rsidP="00FD2298">
      <w:pPr>
        <w:spacing w:line="480" w:lineRule="auto"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2. Child Well-Being – KIDSCREEN</w:t>
      </w:r>
    </w:p>
    <w:p w14:paraId="3FE3423A" w14:textId="10F8231D" w:rsidR="00FD2298" w:rsidRDefault="00304984" w:rsidP="00FD2298">
      <w:pPr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t>We ask you to i</w:t>
      </w:r>
      <w:r w:rsidR="00FD2298">
        <w:rPr>
          <w:sz w:val="24"/>
          <w:szCs w:val="24"/>
        </w:rPr>
        <w:t xml:space="preserve">ndicate for each statement, if </w:t>
      </w:r>
      <w:r>
        <w:rPr>
          <w:sz w:val="24"/>
          <w:szCs w:val="24"/>
        </w:rPr>
        <w:t xml:space="preserve">your child’s behavior or emotions have changed in comparison to the time before the curfew restrictions. Compared to before the pandemic and the associated restrictions, … (T1)/We ask you to indicate for each statement, if your child’s behavior or emotions have changed in comparison to the time before the COVID-19 pandemic. Think about the last three weeks in answering the questions. Compared to </w:t>
      </w:r>
      <w:r w:rsidR="004A77E2">
        <w:rPr>
          <w:sz w:val="24"/>
          <w:szCs w:val="24"/>
        </w:rPr>
        <w:t>before the COVID-19 pandemic, …</w:t>
      </w:r>
      <w:r>
        <w:rPr>
          <w:sz w:val="24"/>
          <w:szCs w:val="24"/>
        </w:rPr>
        <w:t xml:space="preserve"> (T2-T4)</w:t>
      </w:r>
    </w:p>
    <w:p w14:paraId="50D07D33" w14:textId="76705D04" w:rsidR="00304984" w:rsidRPr="00FD2298" w:rsidRDefault="00304984" w:rsidP="00FD2298">
      <w:pPr>
        <w:spacing w:line="480" w:lineRule="auto"/>
        <w:jc w:val="left"/>
        <w:rPr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726"/>
        <w:gridCol w:w="1134"/>
        <w:gridCol w:w="1134"/>
        <w:gridCol w:w="1134"/>
        <w:gridCol w:w="1189"/>
        <w:gridCol w:w="1134"/>
        <w:gridCol w:w="1134"/>
        <w:gridCol w:w="1134"/>
      </w:tblGrid>
      <w:tr w:rsidR="00CF0538" w14:paraId="75015122" w14:textId="569C875E" w:rsidTr="00CF0538">
        <w:tc>
          <w:tcPr>
            <w:tcW w:w="5726" w:type="dxa"/>
            <w:tcBorders>
              <w:right w:val="nil"/>
            </w:tcBorders>
          </w:tcPr>
          <w:p w14:paraId="3D107B47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C56152E" w14:textId="5700DAE1" w:rsidR="00FD2298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early les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D775D00" w14:textId="3DF7ADD1" w:rsidR="00FD2298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37BA4A" w14:textId="7633EC46" w:rsidR="00FD2298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little bit less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2FF29B4D" w14:textId="2D9D8FD0" w:rsidR="00FD2298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ifferenc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3C9A8A" w14:textId="7888805B" w:rsidR="00FD2298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little bit mor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C7DCA72" w14:textId="0223CBE4" w:rsidR="00FD2298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e</w:t>
            </w:r>
          </w:p>
        </w:tc>
        <w:tc>
          <w:tcPr>
            <w:tcW w:w="1134" w:type="dxa"/>
            <w:tcBorders>
              <w:left w:val="nil"/>
            </w:tcBorders>
          </w:tcPr>
          <w:p w14:paraId="4E020EEB" w14:textId="118996BD" w:rsidR="00FD2298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early more</w:t>
            </w:r>
          </w:p>
        </w:tc>
      </w:tr>
      <w:tr w:rsidR="00CF0538" w14:paraId="2F808F8A" w14:textId="40032B2E" w:rsidTr="00CF0538">
        <w:tc>
          <w:tcPr>
            <w:tcW w:w="5726" w:type="dxa"/>
            <w:tcBorders>
              <w:right w:val="nil"/>
            </w:tcBorders>
          </w:tcPr>
          <w:p w14:paraId="4E927D9C" w14:textId="03C11D34" w:rsidR="00FD2298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… </w:t>
            </w:r>
            <w:r w:rsidR="00CF0538">
              <w:rPr>
                <w:sz w:val="24"/>
                <w:szCs w:val="24"/>
              </w:rPr>
              <w:t xml:space="preserve">my child </w:t>
            </w:r>
            <w:r>
              <w:rPr>
                <w:sz w:val="24"/>
                <w:szCs w:val="24"/>
              </w:rPr>
              <w:t>enjoyed life in the last weeks (T1)/in the last 3 weeks (T2-T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4E9B80A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54646D3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417FBC6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47229CCB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5E5E4A0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159CF2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49C6D6F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F0538" w14:paraId="6E7DD01A" w14:textId="101F207B" w:rsidTr="00CF0538">
        <w:tc>
          <w:tcPr>
            <w:tcW w:w="5726" w:type="dxa"/>
            <w:tcBorders>
              <w:right w:val="nil"/>
            </w:tcBorders>
          </w:tcPr>
          <w:p w14:paraId="720F6A8F" w14:textId="01BD7834" w:rsidR="00FD2298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… </w:t>
            </w:r>
            <w:r w:rsidR="00CF0538">
              <w:rPr>
                <w:sz w:val="24"/>
                <w:szCs w:val="24"/>
              </w:rPr>
              <w:t>my child was in a good mood</w:t>
            </w:r>
            <w:r>
              <w:rPr>
                <w:sz w:val="24"/>
                <w:szCs w:val="24"/>
              </w:rPr>
              <w:t xml:space="preserve"> in the last weeks (T1)/in the last 3 weeks (T2-T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77F073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8505966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D826DED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6FC00F10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60EBD38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305A33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52DCA68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F0538" w14:paraId="2BACF621" w14:textId="18BAA258" w:rsidTr="00CF0538">
        <w:tc>
          <w:tcPr>
            <w:tcW w:w="5726" w:type="dxa"/>
            <w:tcBorders>
              <w:right w:val="nil"/>
            </w:tcBorders>
          </w:tcPr>
          <w:p w14:paraId="6BA56F93" w14:textId="2F3D0912" w:rsidR="00FD2298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… </w:t>
            </w:r>
            <w:r w:rsidR="00CF0538">
              <w:rPr>
                <w:sz w:val="24"/>
                <w:szCs w:val="24"/>
              </w:rPr>
              <w:t>my child had fun</w:t>
            </w:r>
            <w:r>
              <w:rPr>
                <w:sz w:val="24"/>
                <w:szCs w:val="24"/>
              </w:rPr>
              <w:t xml:space="preserve"> in the last weeks (T1)/in the last 3 weeks (T2-T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4B65D9A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331B8E2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8E8B12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087A0AA2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CF69B34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A26CD25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AF2C40A" w14:textId="77777777" w:rsidR="00FD2298" w:rsidRDefault="00FD2298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F0538" w14:paraId="6CF11F06" w14:textId="77777777" w:rsidTr="00CF0538">
        <w:tc>
          <w:tcPr>
            <w:tcW w:w="5726" w:type="dxa"/>
            <w:tcBorders>
              <w:right w:val="nil"/>
            </w:tcBorders>
          </w:tcPr>
          <w:p w14:paraId="46421DFE" w14:textId="0566BE2B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… </w:t>
            </w:r>
            <w:r w:rsidR="00CF0538">
              <w:rPr>
                <w:sz w:val="24"/>
                <w:szCs w:val="24"/>
              </w:rPr>
              <w:t>my child was sad</w:t>
            </w:r>
            <w:r>
              <w:rPr>
                <w:sz w:val="24"/>
                <w:szCs w:val="24"/>
              </w:rPr>
              <w:t xml:space="preserve"> in the last weeks (T1)/in the last 3 weeks (T2-T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857582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7F9ED12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A08944C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762DE965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5FB3F6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487D057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95069A2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F0538" w14:paraId="300E4212" w14:textId="77777777" w:rsidTr="00CF0538">
        <w:tc>
          <w:tcPr>
            <w:tcW w:w="5726" w:type="dxa"/>
            <w:tcBorders>
              <w:right w:val="nil"/>
            </w:tcBorders>
          </w:tcPr>
          <w:p w14:paraId="17D568CB" w14:textId="384A4FCA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… </w:t>
            </w:r>
            <w:r w:rsidR="00CF0538">
              <w:rPr>
                <w:sz w:val="24"/>
                <w:szCs w:val="24"/>
              </w:rPr>
              <w:t>my child felt so bad that s/he did not want to do anything</w:t>
            </w:r>
            <w:r>
              <w:rPr>
                <w:sz w:val="24"/>
                <w:szCs w:val="24"/>
              </w:rPr>
              <w:t xml:space="preserve"> in the last weeks (T1)/in the last 3 weeks (T2-T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21F4C8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B88FF9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9780BEA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1D6DDC4A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AA8B2EA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E47F0B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CEAA023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F0538" w14:paraId="11D98C14" w14:textId="77777777" w:rsidTr="00CF0538">
        <w:tc>
          <w:tcPr>
            <w:tcW w:w="5726" w:type="dxa"/>
            <w:tcBorders>
              <w:right w:val="nil"/>
            </w:tcBorders>
          </w:tcPr>
          <w:p w14:paraId="5748B28A" w14:textId="2C9B4FE3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… </w:t>
            </w:r>
            <w:r w:rsidR="00CF0538">
              <w:rPr>
                <w:sz w:val="24"/>
                <w:szCs w:val="24"/>
              </w:rPr>
              <w:t>my child was lonely</w:t>
            </w:r>
            <w:r>
              <w:rPr>
                <w:sz w:val="24"/>
                <w:szCs w:val="24"/>
              </w:rPr>
              <w:t xml:space="preserve"> in the last weeks (T1)/in the last 3 weeks (T2-T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AF62E9A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6694F2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6D014D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7BD7A456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AC86E61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63F51E3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635325B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F0538" w14:paraId="753E3F62" w14:textId="77777777" w:rsidTr="00CF0538">
        <w:tc>
          <w:tcPr>
            <w:tcW w:w="5726" w:type="dxa"/>
            <w:tcBorders>
              <w:right w:val="nil"/>
            </w:tcBorders>
          </w:tcPr>
          <w:p w14:paraId="10204828" w14:textId="20740B3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… </w:t>
            </w:r>
            <w:r w:rsidR="00CF0538">
              <w:rPr>
                <w:sz w:val="24"/>
                <w:szCs w:val="24"/>
              </w:rPr>
              <w:t>my child was content</w:t>
            </w:r>
            <w:r>
              <w:rPr>
                <w:sz w:val="24"/>
                <w:szCs w:val="24"/>
              </w:rPr>
              <w:t xml:space="preserve"> in the last weeks (T1)/in the last 3 weeks (T2-T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7CDBE1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E0C2D2A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42D89B5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4208E2DC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9F3E04B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F09D4C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8CF56B5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F0538" w14:paraId="0BD3DFB2" w14:textId="77777777" w:rsidTr="00CF0538">
        <w:tc>
          <w:tcPr>
            <w:tcW w:w="5726" w:type="dxa"/>
            <w:tcBorders>
              <w:right w:val="nil"/>
            </w:tcBorders>
          </w:tcPr>
          <w:p w14:paraId="71D5358A" w14:textId="3F7B0088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… </w:t>
            </w:r>
            <w:r w:rsidR="00CF0538">
              <w:rPr>
                <w:sz w:val="24"/>
                <w:szCs w:val="24"/>
              </w:rPr>
              <w:t>my child had time for himself/herself</w:t>
            </w:r>
            <w:r>
              <w:rPr>
                <w:sz w:val="24"/>
                <w:szCs w:val="24"/>
              </w:rPr>
              <w:t xml:space="preserve"> in the last weeks (T1)/in the last 3 weeks (T2-T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B73D8DC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6532EC9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36BE13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4F268557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D63B6B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B22D73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A864361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F0538" w14:paraId="0B02F59E" w14:textId="77777777" w:rsidTr="00CF0538">
        <w:tc>
          <w:tcPr>
            <w:tcW w:w="5726" w:type="dxa"/>
            <w:tcBorders>
              <w:right w:val="nil"/>
            </w:tcBorders>
          </w:tcPr>
          <w:p w14:paraId="1637ECE6" w14:textId="15966781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… </w:t>
            </w:r>
            <w:r w:rsidR="00CF0538">
              <w:rPr>
                <w:sz w:val="24"/>
                <w:szCs w:val="24"/>
              </w:rPr>
              <w:t>my child was able to do things s/he wanted to do in its free time</w:t>
            </w:r>
            <w:r>
              <w:rPr>
                <w:sz w:val="24"/>
                <w:szCs w:val="24"/>
              </w:rPr>
              <w:t xml:space="preserve"> in the last weeks (T1)/in the last 3 weeks (T2-T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87EE98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D94284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8D9A12F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0009831C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F78664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EB6D2A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BC7CCA8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F0538" w14:paraId="0A1FC661" w14:textId="77777777" w:rsidTr="00CF0538">
        <w:tc>
          <w:tcPr>
            <w:tcW w:w="5726" w:type="dxa"/>
            <w:tcBorders>
              <w:right w:val="nil"/>
            </w:tcBorders>
          </w:tcPr>
          <w:p w14:paraId="2531F4D2" w14:textId="7FDE6E8F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… </w:t>
            </w:r>
            <w:r w:rsidR="00CF0538">
              <w:rPr>
                <w:sz w:val="24"/>
                <w:szCs w:val="24"/>
              </w:rPr>
              <w:t>my child felt that its parents had time for it</w:t>
            </w:r>
            <w:r>
              <w:rPr>
                <w:sz w:val="24"/>
                <w:szCs w:val="24"/>
              </w:rPr>
              <w:t xml:space="preserve"> in the last weeks (T1)/in the last 3 weeks (T2-T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89F456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F6F3BC5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54B4B4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21A549D0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D0D8408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A8F0E15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D1C1A0B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F0538" w14:paraId="1243CAFA" w14:textId="77777777" w:rsidTr="00CF0538">
        <w:tc>
          <w:tcPr>
            <w:tcW w:w="5726" w:type="dxa"/>
            <w:tcBorders>
              <w:right w:val="nil"/>
            </w:tcBorders>
          </w:tcPr>
          <w:p w14:paraId="3CB8C767" w14:textId="146A7786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… </w:t>
            </w:r>
            <w:r w:rsidR="00CF0538">
              <w:rPr>
                <w:sz w:val="24"/>
                <w:szCs w:val="24"/>
              </w:rPr>
              <w:t>my child felt fairly treated by its parents</w:t>
            </w:r>
            <w:r>
              <w:rPr>
                <w:sz w:val="24"/>
                <w:szCs w:val="24"/>
              </w:rPr>
              <w:t xml:space="preserve"> in the last weeks (T1)/in the last 3 weeks (T2-T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7C69229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7E1FD45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BE19C1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5EEEEB36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EC25841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0C05CBA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EB21E5D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F0538" w14:paraId="2897F60F" w14:textId="77777777" w:rsidTr="00CF0538">
        <w:tc>
          <w:tcPr>
            <w:tcW w:w="5726" w:type="dxa"/>
            <w:tcBorders>
              <w:right w:val="nil"/>
            </w:tcBorders>
          </w:tcPr>
          <w:p w14:paraId="5100EF87" w14:textId="171E6E12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… </w:t>
            </w:r>
            <w:r w:rsidR="00CF0538">
              <w:rPr>
                <w:sz w:val="24"/>
                <w:szCs w:val="24"/>
              </w:rPr>
              <w:t>my child has been able to talk to its parents when s/he wanted</w:t>
            </w:r>
            <w:r>
              <w:rPr>
                <w:sz w:val="24"/>
                <w:szCs w:val="24"/>
              </w:rPr>
              <w:t xml:space="preserve"> in the last weeks (T1)/in the last 3 weeks (T2-T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BF1F213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BE0892F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FBB872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26DFEEAB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D3D655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D26E45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7DD1C6A" w14:textId="77777777" w:rsidR="004A77E2" w:rsidRDefault="004A77E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</w:tbl>
    <w:p w14:paraId="0ABC329F" w14:textId="70EEB97A" w:rsidR="00FD2298" w:rsidRDefault="00FD2298" w:rsidP="00486D48">
      <w:pPr>
        <w:spacing w:line="480" w:lineRule="auto"/>
        <w:jc w:val="left"/>
        <w:rPr>
          <w:sz w:val="24"/>
          <w:szCs w:val="24"/>
        </w:rPr>
      </w:pPr>
    </w:p>
    <w:p w14:paraId="114E749C" w14:textId="5339ED5D" w:rsidR="00D4339A" w:rsidRDefault="00D4339A">
      <w:pPr>
        <w:tabs>
          <w:tab w:val="clear" w:pos="284"/>
        </w:tabs>
        <w:spacing w:line="240" w:lineRule="auto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E143175" w14:textId="56871649" w:rsidR="00D4339A" w:rsidRDefault="00D4339A" w:rsidP="00D4339A">
      <w:pPr>
        <w:spacing w:line="480" w:lineRule="auto"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3. Child Problem Behavior</w:t>
      </w:r>
    </w:p>
    <w:p w14:paraId="7053FD99" w14:textId="4C9AF3DC" w:rsidR="00FD2298" w:rsidRDefault="00EC00FB" w:rsidP="00486D48">
      <w:pPr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t>The following questions assess the situation of your child more closely. In answering please refer to the behavior of your child in the last 3 weeks</w:t>
      </w:r>
      <w:r w:rsidR="00672B86">
        <w:rPr>
          <w:sz w:val="24"/>
          <w:szCs w:val="24"/>
        </w:rPr>
        <w:t>.</w:t>
      </w:r>
    </w:p>
    <w:p w14:paraId="6F8A1589" w14:textId="77777777" w:rsidR="00672B86" w:rsidRDefault="00672B86" w:rsidP="00486D48">
      <w:pPr>
        <w:spacing w:line="480" w:lineRule="auto"/>
        <w:jc w:val="left"/>
        <w:rPr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128"/>
        <w:gridCol w:w="1361"/>
        <w:gridCol w:w="1361"/>
        <w:gridCol w:w="1361"/>
      </w:tblGrid>
      <w:tr w:rsidR="007B6C82" w14:paraId="0A7A6F5B" w14:textId="77777777" w:rsidTr="007B6C82">
        <w:tc>
          <w:tcPr>
            <w:tcW w:w="9128" w:type="dxa"/>
            <w:tcBorders>
              <w:right w:val="nil"/>
            </w:tcBorders>
          </w:tcPr>
          <w:p w14:paraId="5C33DCA8" w14:textId="77777777" w:rsidR="007B6C82" w:rsidRDefault="007B6C8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4CA4FAD0" w14:textId="234050F9" w:rsidR="007B6C82" w:rsidRDefault="007B6C8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true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7036D8F9" w14:textId="756648DB" w:rsidR="007B6C82" w:rsidRDefault="007B6C8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ewhat true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032EB961" w14:textId="5FD6AA8A" w:rsidR="007B6C82" w:rsidRDefault="007B6C8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tainly true</w:t>
            </w:r>
          </w:p>
        </w:tc>
      </w:tr>
      <w:tr w:rsidR="007B6C82" w14:paraId="7F098B49" w14:textId="77777777" w:rsidTr="007B6C82">
        <w:tc>
          <w:tcPr>
            <w:tcW w:w="9128" w:type="dxa"/>
            <w:tcBorders>
              <w:right w:val="nil"/>
            </w:tcBorders>
          </w:tcPr>
          <w:p w14:paraId="160EBAB2" w14:textId="451E1369" w:rsidR="007B6C82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ten complains of headaches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4E1D00D3" w14:textId="77777777" w:rsidR="007B6C82" w:rsidRDefault="007B6C8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49B58767" w14:textId="77777777" w:rsidR="007B6C82" w:rsidRDefault="007B6C8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541851B5" w14:textId="77777777" w:rsidR="007B6C82" w:rsidRDefault="007B6C8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7B6C82" w14:paraId="3F4EB5BB" w14:textId="77777777" w:rsidTr="007B6C82">
        <w:tc>
          <w:tcPr>
            <w:tcW w:w="9128" w:type="dxa"/>
            <w:tcBorders>
              <w:right w:val="nil"/>
            </w:tcBorders>
          </w:tcPr>
          <w:p w14:paraId="2C315D71" w14:textId="55FAFC60" w:rsidR="007B6C82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s many worries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7CDA7D82" w14:textId="77777777" w:rsidR="007B6C82" w:rsidRDefault="007B6C8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650DCCAD" w14:textId="77777777" w:rsidR="007B6C82" w:rsidRDefault="007B6C8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5D71EAC7" w14:textId="77777777" w:rsidR="007B6C82" w:rsidRDefault="007B6C82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672B86" w14:paraId="34CDBEE8" w14:textId="77777777" w:rsidTr="007B6C82">
        <w:tc>
          <w:tcPr>
            <w:tcW w:w="9128" w:type="dxa"/>
            <w:tcBorders>
              <w:right w:val="nil"/>
            </w:tcBorders>
          </w:tcPr>
          <w:p w14:paraId="43B55C6B" w14:textId="642C58D1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ten unhappy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1FA7583A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71F07D5D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32063FE3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672B86" w14:paraId="3B02E271" w14:textId="77777777" w:rsidTr="007B6C82">
        <w:tc>
          <w:tcPr>
            <w:tcW w:w="9128" w:type="dxa"/>
            <w:tcBorders>
              <w:right w:val="nil"/>
            </w:tcBorders>
          </w:tcPr>
          <w:p w14:paraId="7E08D535" w14:textId="199ADDE2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rvous or clingy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33E843EC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70827D56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590F4CD1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672B86" w14:paraId="52A59BAF" w14:textId="77777777" w:rsidTr="007B6C82">
        <w:tc>
          <w:tcPr>
            <w:tcW w:w="9128" w:type="dxa"/>
            <w:tcBorders>
              <w:right w:val="nil"/>
            </w:tcBorders>
          </w:tcPr>
          <w:p w14:paraId="315929EA" w14:textId="6B2C3293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s many fears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44A9BB77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3E89ACAE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42B270FE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672B86" w14:paraId="778292D1" w14:textId="77777777" w:rsidTr="007B6C82">
        <w:tc>
          <w:tcPr>
            <w:tcW w:w="9128" w:type="dxa"/>
            <w:tcBorders>
              <w:right w:val="nil"/>
            </w:tcBorders>
          </w:tcPr>
          <w:p w14:paraId="0AF26AE4" w14:textId="58E0A303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ten has temper tantrums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10FB6853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17DDF42C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38ED026B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672B86" w14:paraId="790CE27E" w14:textId="77777777" w:rsidTr="007B6C82">
        <w:tc>
          <w:tcPr>
            <w:tcW w:w="9128" w:type="dxa"/>
            <w:tcBorders>
              <w:right w:val="nil"/>
            </w:tcBorders>
          </w:tcPr>
          <w:p w14:paraId="57EED240" w14:textId="00D661FA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ally obedient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0004D05F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53BA8E4C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36F1E5E2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672B86" w14:paraId="5055E85C" w14:textId="77777777" w:rsidTr="007B6C82">
        <w:tc>
          <w:tcPr>
            <w:tcW w:w="9128" w:type="dxa"/>
            <w:tcBorders>
              <w:right w:val="nil"/>
            </w:tcBorders>
          </w:tcPr>
          <w:p w14:paraId="0A1A8835" w14:textId="3556080E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ten fights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36E81A71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014B3BF1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3E474CB1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672B86" w14:paraId="3A4D970E" w14:textId="77777777" w:rsidTr="007B6C82">
        <w:tc>
          <w:tcPr>
            <w:tcW w:w="9128" w:type="dxa"/>
            <w:tcBorders>
              <w:right w:val="nil"/>
            </w:tcBorders>
          </w:tcPr>
          <w:p w14:paraId="334495FE" w14:textId="7E87EFD5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ten lies or cheats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693AF7DB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16436A72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335761BE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672B86" w14:paraId="6F147939" w14:textId="77777777" w:rsidTr="007B6C82">
        <w:tc>
          <w:tcPr>
            <w:tcW w:w="9128" w:type="dxa"/>
            <w:tcBorders>
              <w:right w:val="nil"/>
            </w:tcBorders>
          </w:tcPr>
          <w:p w14:paraId="585F879F" w14:textId="5676953A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als from home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63E2B3A7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0B130628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73DFE300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672B86" w14:paraId="79AADC34" w14:textId="77777777" w:rsidTr="007B6C82">
        <w:tc>
          <w:tcPr>
            <w:tcW w:w="9128" w:type="dxa"/>
            <w:tcBorders>
              <w:right w:val="nil"/>
            </w:tcBorders>
          </w:tcPr>
          <w:p w14:paraId="0F05BC92" w14:textId="067B4794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tless, overactive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6A1FF185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66817C44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10892DB3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672B86" w14:paraId="6BE54397" w14:textId="77777777" w:rsidTr="007B6C82">
        <w:tc>
          <w:tcPr>
            <w:tcW w:w="9128" w:type="dxa"/>
            <w:tcBorders>
              <w:right w:val="nil"/>
            </w:tcBorders>
          </w:tcPr>
          <w:p w14:paraId="3C62BBF4" w14:textId="78D40C03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tantly fidgeting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32D153C9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23881F30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38212DC2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672B86" w14:paraId="10C49338" w14:textId="77777777" w:rsidTr="007B6C82">
        <w:tc>
          <w:tcPr>
            <w:tcW w:w="9128" w:type="dxa"/>
            <w:tcBorders>
              <w:right w:val="nil"/>
            </w:tcBorders>
          </w:tcPr>
          <w:p w14:paraId="4FAEEA59" w14:textId="55A24EEB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ily distracted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046130FA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1FA095BA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6E9CCF2B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672B86" w14:paraId="54F1B00D" w14:textId="77777777" w:rsidTr="007B6C82">
        <w:tc>
          <w:tcPr>
            <w:tcW w:w="9128" w:type="dxa"/>
            <w:tcBorders>
              <w:right w:val="nil"/>
            </w:tcBorders>
          </w:tcPr>
          <w:p w14:paraId="70FE1554" w14:textId="30586529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lects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5E85380E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37C44EF9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011670CA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672B86" w14:paraId="7CA69D2A" w14:textId="77777777" w:rsidTr="007B6C82">
        <w:tc>
          <w:tcPr>
            <w:tcW w:w="9128" w:type="dxa"/>
            <w:tcBorders>
              <w:right w:val="nil"/>
            </w:tcBorders>
          </w:tcPr>
          <w:p w14:paraId="1D38C0AF" w14:textId="163644DA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s tasks through to the end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2544B020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57257817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537CFA99" w14:textId="77777777" w:rsidR="00672B86" w:rsidRDefault="00672B86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</w:tbl>
    <w:p w14:paraId="1ECCD7F5" w14:textId="180D6EA5" w:rsidR="00FD2298" w:rsidRDefault="00FD2298" w:rsidP="00486D48">
      <w:pPr>
        <w:spacing w:line="480" w:lineRule="auto"/>
        <w:jc w:val="left"/>
        <w:rPr>
          <w:sz w:val="24"/>
          <w:szCs w:val="24"/>
        </w:rPr>
      </w:pPr>
    </w:p>
    <w:p w14:paraId="565A7D31" w14:textId="6881A50D" w:rsidR="00E92802" w:rsidRDefault="00E92802" w:rsidP="00486D48">
      <w:pPr>
        <w:spacing w:line="480" w:lineRule="auto"/>
        <w:jc w:val="left"/>
        <w:rPr>
          <w:sz w:val="24"/>
          <w:szCs w:val="24"/>
        </w:rPr>
      </w:pPr>
    </w:p>
    <w:p w14:paraId="50A5E546" w14:textId="07598A72" w:rsidR="00E92802" w:rsidRDefault="00E92802">
      <w:pPr>
        <w:tabs>
          <w:tab w:val="clear" w:pos="284"/>
        </w:tabs>
        <w:spacing w:line="240" w:lineRule="auto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120ECFE" w14:textId="160DBD7D" w:rsidR="00E92802" w:rsidRPr="004C28C0" w:rsidRDefault="00E92802" w:rsidP="00486D48">
      <w:pPr>
        <w:spacing w:line="480" w:lineRule="auto"/>
        <w:jc w:val="left"/>
        <w:rPr>
          <w:b/>
          <w:bCs/>
          <w:sz w:val="24"/>
          <w:szCs w:val="24"/>
        </w:rPr>
      </w:pPr>
      <w:r w:rsidRPr="004C28C0">
        <w:rPr>
          <w:b/>
          <w:bCs/>
          <w:sz w:val="24"/>
          <w:szCs w:val="24"/>
        </w:rPr>
        <w:t>4. Parent-Child Relationship Quality</w:t>
      </w:r>
    </w:p>
    <w:p w14:paraId="2583C42B" w14:textId="294E413D" w:rsidR="00FD2298" w:rsidRDefault="00A9602E" w:rsidP="00486D48">
      <w:pPr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t>How often do the following situations occur in general, independently of the current situation?</w:t>
      </w:r>
    </w:p>
    <w:p w14:paraId="3A29856C" w14:textId="77777777" w:rsidR="00A9602E" w:rsidRDefault="00A9602E" w:rsidP="00486D48">
      <w:pPr>
        <w:spacing w:line="480" w:lineRule="auto"/>
        <w:jc w:val="left"/>
        <w:rPr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87"/>
        <w:gridCol w:w="1020"/>
        <w:gridCol w:w="1020"/>
        <w:gridCol w:w="1283"/>
        <w:gridCol w:w="964"/>
        <w:gridCol w:w="1020"/>
      </w:tblGrid>
      <w:tr w:rsidR="00A9602E" w14:paraId="4D7DB895" w14:textId="77777777" w:rsidTr="00A9602E">
        <w:tc>
          <w:tcPr>
            <w:tcW w:w="7087" w:type="dxa"/>
            <w:tcBorders>
              <w:right w:val="nil"/>
            </w:tcBorders>
          </w:tcPr>
          <w:p w14:paraId="74EEF26A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DD6C200" w14:textId="2410BC12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2DD2649" w14:textId="12EE2B3E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dom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79127F67" w14:textId="5E17D6B2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etimes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55AE9E29" w14:textId="655D4996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ten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26F67286" w14:textId="043899AB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y Often</w:t>
            </w:r>
          </w:p>
        </w:tc>
      </w:tr>
      <w:tr w:rsidR="00A9602E" w14:paraId="27C92EB7" w14:textId="77777777" w:rsidTr="00A9602E">
        <w:tc>
          <w:tcPr>
            <w:tcW w:w="7087" w:type="dxa"/>
            <w:tcBorders>
              <w:right w:val="nil"/>
            </w:tcBorders>
          </w:tcPr>
          <w:p w14:paraId="6B1EFC13" w14:textId="7A181A12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child tells me what s/he is thinking.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1EB95DD7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4851BB2D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02867E6D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7CACBD3D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9E4BC5C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A9602E" w14:paraId="4AF59813" w14:textId="77777777" w:rsidTr="00A9602E">
        <w:tc>
          <w:tcPr>
            <w:tcW w:w="7087" w:type="dxa"/>
            <w:tcBorders>
              <w:right w:val="nil"/>
            </w:tcBorders>
          </w:tcPr>
          <w:p w14:paraId="6C11E850" w14:textId="0922971A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child shares with me his/her thought and emotions.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60A29FF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4EF9C286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5EA872EF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7F4E1602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71AF4D19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A9602E" w14:paraId="7C4C5B43" w14:textId="77777777" w:rsidTr="00A9602E">
        <w:tc>
          <w:tcPr>
            <w:tcW w:w="7087" w:type="dxa"/>
            <w:tcBorders>
              <w:right w:val="nil"/>
            </w:tcBorders>
          </w:tcPr>
          <w:p w14:paraId="4AD7EC77" w14:textId="131EDED8" w:rsidR="00A9602E" w:rsidRDefault="005B7E01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things my child does are getting acknowledged by me.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589769B8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43BFA58A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2A3E75FA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3940BF4D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3F7D1C1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A9602E" w14:paraId="1DF2B5E9" w14:textId="77777777" w:rsidTr="00A9602E">
        <w:tc>
          <w:tcPr>
            <w:tcW w:w="7087" w:type="dxa"/>
            <w:tcBorders>
              <w:right w:val="nil"/>
            </w:tcBorders>
          </w:tcPr>
          <w:p w14:paraId="18562263" w14:textId="4783195E" w:rsidR="00A9602E" w:rsidRDefault="005B7E01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show my child that I find it good.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3B71EBFC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1C76E8FB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18D4B523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3335ABEC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2D115D05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A9602E" w14:paraId="6A3CB4AA" w14:textId="77777777" w:rsidTr="00A9602E">
        <w:tc>
          <w:tcPr>
            <w:tcW w:w="7087" w:type="dxa"/>
            <w:tcBorders>
              <w:right w:val="nil"/>
            </w:tcBorders>
          </w:tcPr>
          <w:p w14:paraId="03397B72" w14:textId="3F424088" w:rsidR="00A9602E" w:rsidRDefault="005B7E01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nd my child are angry or furious towards each other.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4F41890C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203379E4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71D7D2DA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7FC0E9C8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26D58FC6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A9602E" w14:paraId="74AD2471" w14:textId="77777777" w:rsidTr="00A9602E">
        <w:tc>
          <w:tcPr>
            <w:tcW w:w="7087" w:type="dxa"/>
            <w:tcBorders>
              <w:right w:val="nil"/>
            </w:tcBorders>
          </w:tcPr>
          <w:p w14:paraId="35EBDA24" w14:textId="1DCBF534" w:rsidR="00A9602E" w:rsidRDefault="005B7E01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child and I are of different opinion and fight.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341C5EA3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3F675899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7ABEC70F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03E796B8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668DC584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A9602E" w14:paraId="65CBBC3E" w14:textId="77777777" w:rsidTr="00A9602E">
        <w:tc>
          <w:tcPr>
            <w:tcW w:w="7087" w:type="dxa"/>
            <w:tcBorders>
              <w:right w:val="nil"/>
            </w:tcBorders>
          </w:tcPr>
          <w:p w14:paraId="315C098C" w14:textId="12D8D292" w:rsidR="00A9602E" w:rsidRDefault="005B7E01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child gets me to follow his/her lead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32E71B7F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6716B698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6D67CECA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427518F6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214B7FB1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A9602E" w14:paraId="21AB49D5" w14:textId="77777777" w:rsidTr="00A9602E">
        <w:tc>
          <w:tcPr>
            <w:tcW w:w="7087" w:type="dxa"/>
            <w:tcBorders>
              <w:right w:val="nil"/>
            </w:tcBorders>
          </w:tcPr>
          <w:p w14:paraId="54018125" w14:textId="646FA35D" w:rsidR="00A9602E" w:rsidRDefault="005B7E01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child enforces its opinion when we cannot agree on something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58C4547D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7EEA1666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756A42D5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0892E848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6E5D239" w14:textId="77777777" w:rsidR="00A9602E" w:rsidRDefault="00A9602E" w:rsidP="00C34380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</w:tbl>
    <w:p w14:paraId="036E7FE5" w14:textId="77777777" w:rsidR="00FD2298" w:rsidRDefault="00FD2298" w:rsidP="00486D48">
      <w:pPr>
        <w:spacing w:line="480" w:lineRule="auto"/>
        <w:jc w:val="left"/>
        <w:rPr>
          <w:sz w:val="24"/>
          <w:szCs w:val="24"/>
        </w:rPr>
        <w:sectPr w:rsidR="00FD2298" w:rsidSect="00FD2298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707D2C6" w14:textId="122DD5C4" w:rsidR="00FD2298" w:rsidRPr="00486D48" w:rsidRDefault="00FD2298" w:rsidP="00057C81">
      <w:pPr>
        <w:spacing w:line="480" w:lineRule="auto"/>
        <w:jc w:val="left"/>
        <w:rPr>
          <w:sz w:val="24"/>
          <w:szCs w:val="24"/>
        </w:rPr>
      </w:pPr>
    </w:p>
    <w:sectPr w:rsidR="00FD2298" w:rsidRPr="00486D48" w:rsidSect="008E70F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AGaramondPro-Regular">
    <w:altName w:val="Cambria"/>
    <w:panose1 w:val="00000000000000000000"/>
    <w:charset w:val="4D"/>
    <w:family w:val="roma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ns-Cd-Light">
    <w:altName w:val="Calibri"/>
    <w:charset w:val="00"/>
    <w:family w:val="auto"/>
    <w:pitch w:val="variable"/>
    <w:sig w:usb0="00000083" w:usb1="00000000" w:usb2="00000000" w:usb3="00000000" w:csb0="00000009" w:csb1="00000000"/>
  </w:font>
  <w:font w:name="Sans-PS-Cd-Bold">
    <w:altName w:val="Calibri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82039"/>
    <w:multiLevelType w:val="hybridMultilevel"/>
    <w:tmpl w:val="27E25ECA"/>
    <w:lvl w:ilvl="0" w:tplc="523E894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B7A61"/>
    <w:multiLevelType w:val="hybridMultilevel"/>
    <w:tmpl w:val="0C662544"/>
    <w:lvl w:ilvl="0" w:tplc="51105756">
      <w:start w:val="1"/>
      <w:numFmt w:val="bullet"/>
      <w:pStyle w:val="WSKastenAufzhlung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7B1CF1"/>
    <w:multiLevelType w:val="hybridMultilevel"/>
    <w:tmpl w:val="C1C07596"/>
    <w:lvl w:ilvl="0" w:tplc="EAE03D0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A91D64"/>
    <w:multiLevelType w:val="hybridMultilevel"/>
    <w:tmpl w:val="528E712C"/>
    <w:lvl w:ilvl="0" w:tplc="1B70FB08">
      <w:start w:val="1"/>
      <w:numFmt w:val="bullet"/>
      <w:pStyle w:val="WSStandardAufzhlung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C02FB3"/>
    <w:multiLevelType w:val="hybridMultilevel"/>
    <w:tmpl w:val="1E645F80"/>
    <w:lvl w:ilvl="0" w:tplc="FE74385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7FD6EE0"/>
    <w:multiLevelType w:val="hybridMultilevel"/>
    <w:tmpl w:val="09660A8E"/>
    <w:lvl w:ilvl="0" w:tplc="45985C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9FD33F8"/>
    <w:multiLevelType w:val="hybridMultilevel"/>
    <w:tmpl w:val="93A23F56"/>
    <w:lvl w:ilvl="0" w:tplc="17F2213E">
      <w:start w:val="1"/>
      <w:numFmt w:val="bullet"/>
      <w:pStyle w:val="WSAufzhlung"/>
      <w:lvlText w:val="•"/>
      <w:lvlJc w:val="left"/>
      <w:pPr>
        <w:ind w:left="284" w:hanging="284"/>
      </w:pPr>
      <w:rPr>
        <w:rFonts w:ascii="Times New Roman" w:hAnsi="Times New Roman" w:cs="Times New Roman" w:hint="default"/>
        <w:position w:val="0"/>
        <w:sz w:val="18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0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D48"/>
    <w:rsid w:val="00057C81"/>
    <w:rsid w:val="00127D74"/>
    <w:rsid w:val="00283A0E"/>
    <w:rsid w:val="002C5329"/>
    <w:rsid w:val="00304984"/>
    <w:rsid w:val="004208CB"/>
    <w:rsid w:val="00485541"/>
    <w:rsid w:val="00486D48"/>
    <w:rsid w:val="004A77E2"/>
    <w:rsid w:val="004C28C0"/>
    <w:rsid w:val="00500013"/>
    <w:rsid w:val="005046EA"/>
    <w:rsid w:val="005B4626"/>
    <w:rsid w:val="005B7E01"/>
    <w:rsid w:val="005D1F8B"/>
    <w:rsid w:val="00672B86"/>
    <w:rsid w:val="00775911"/>
    <w:rsid w:val="007B6C82"/>
    <w:rsid w:val="00836376"/>
    <w:rsid w:val="008472A0"/>
    <w:rsid w:val="008E70F3"/>
    <w:rsid w:val="009B752B"/>
    <w:rsid w:val="00A30AB4"/>
    <w:rsid w:val="00A9602E"/>
    <w:rsid w:val="00C071EE"/>
    <w:rsid w:val="00C34380"/>
    <w:rsid w:val="00C662DA"/>
    <w:rsid w:val="00CF0538"/>
    <w:rsid w:val="00D4339A"/>
    <w:rsid w:val="00E92802"/>
    <w:rsid w:val="00EC00FB"/>
    <w:rsid w:val="00EC2181"/>
    <w:rsid w:val="00F63315"/>
    <w:rsid w:val="00F77C1B"/>
    <w:rsid w:val="00F818F3"/>
    <w:rsid w:val="00FD2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D52B8"/>
  <w15:chartTrackingRefBased/>
  <w15:docId w15:val="{D8EB4177-CA17-1348-9C42-2A381C6D1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315"/>
    <w:pPr>
      <w:tabs>
        <w:tab w:val="left" w:pos="284"/>
      </w:tabs>
      <w:spacing w:line="260" w:lineRule="exact"/>
      <w:jc w:val="both"/>
    </w:pPr>
    <w:rPr>
      <w:rFonts w:ascii="Times New Roman" w:hAnsi="Times New Roman" w:cs="Bookman Old Style"/>
      <w:sz w:val="19"/>
      <w:szCs w:val="22"/>
      <w:lang w:val="en-US" w:eastAsia="de-DE"/>
    </w:rPr>
  </w:style>
  <w:style w:type="paragraph" w:styleId="Heading1">
    <w:name w:val="heading 1"/>
    <w:basedOn w:val="Normal"/>
    <w:next w:val="Normal"/>
    <w:link w:val="Heading1Char"/>
    <w:qFormat/>
    <w:rsid w:val="00F6331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63315"/>
    <w:pPr>
      <w:keepNext/>
      <w:jc w:val="center"/>
      <w:outlineLvl w:val="1"/>
    </w:pPr>
    <w:rPr>
      <w:b/>
      <w:bCs/>
      <w:smallCaps/>
      <w:sz w:val="27"/>
      <w:szCs w:val="27"/>
    </w:rPr>
  </w:style>
  <w:style w:type="paragraph" w:styleId="Heading3">
    <w:name w:val="heading 3"/>
    <w:basedOn w:val="Normal"/>
    <w:next w:val="Normal"/>
    <w:link w:val="Heading3Char"/>
    <w:qFormat/>
    <w:rsid w:val="00F63315"/>
    <w:pPr>
      <w:keepNext/>
      <w:spacing w:before="240" w:after="60"/>
      <w:outlineLvl w:val="2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ietextohneEinzug148-B">
    <w:name w:val="_Fließtext ohne Einzug  148-B"/>
    <w:basedOn w:val="Normal"/>
    <w:next w:val="Normal"/>
    <w:rsid w:val="00F63315"/>
  </w:style>
  <w:style w:type="paragraph" w:customStyle="1" w:styleId="InhaltRespekt148-B">
    <w:name w:val="_Inhalt Respekt  148-B"/>
    <w:basedOn w:val="Normal"/>
    <w:next w:val="Normal"/>
    <w:rsid w:val="00F63315"/>
    <w:pPr>
      <w:suppressAutoHyphens/>
      <w:jc w:val="left"/>
    </w:pPr>
    <w:rPr>
      <w:rFonts w:ascii="Arial" w:hAnsi="Arial" w:cs="Lucida Sans"/>
      <w:b/>
      <w:bCs/>
      <w:spacing w:val="6"/>
      <w:sz w:val="23"/>
      <w:szCs w:val="26"/>
    </w:rPr>
  </w:style>
  <w:style w:type="paragraph" w:customStyle="1" w:styleId="Inhaltberschrift1148-B">
    <w:name w:val="_Inhalt Überschrift 1  148-B"/>
    <w:basedOn w:val="InhaltRespekt148-B"/>
    <w:rsid w:val="00F63315"/>
    <w:pPr>
      <w:ind w:left="284"/>
    </w:pPr>
    <w:rPr>
      <w:sz w:val="18"/>
      <w:szCs w:val="20"/>
    </w:rPr>
  </w:style>
  <w:style w:type="paragraph" w:customStyle="1" w:styleId="InhaltSeitenverweis148-B">
    <w:name w:val="_Inhalt Seitenverweis  148-B"/>
    <w:basedOn w:val="Inhaltberschrift1148-B"/>
    <w:rsid w:val="00F63315"/>
    <w:rPr>
      <w:b w:val="0"/>
      <w:bCs w:val="0"/>
    </w:rPr>
  </w:style>
  <w:style w:type="paragraph" w:customStyle="1" w:styleId="Inhaltberschrift2148-B">
    <w:name w:val="_Inhalt Überschrift 2  148-B"/>
    <w:basedOn w:val="Normal"/>
    <w:rsid w:val="00F63315"/>
    <w:pPr>
      <w:suppressAutoHyphens/>
      <w:ind w:left="284"/>
      <w:jc w:val="left"/>
    </w:pPr>
  </w:style>
  <w:style w:type="paragraph" w:styleId="DocumentMap">
    <w:name w:val="Document Map"/>
    <w:basedOn w:val="Normal"/>
    <w:link w:val="DocumentMapChar"/>
    <w:uiPriority w:val="99"/>
    <w:semiHidden/>
    <w:rsid w:val="00F63315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F63315"/>
    <w:rPr>
      <w:rFonts w:ascii="Lucida Grande" w:eastAsia="Times New Roman" w:hAnsi="Lucida Grande" w:cs="Lucida Grande"/>
      <w:lang w:eastAsia="de-DE"/>
    </w:rPr>
  </w:style>
  <w:style w:type="paragraph" w:customStyle="1" w:styleId="WSInhaltAutoren">
    <w:name w:val="WS_Inhalt Autoren"/>
    <w:next w:val="Normal"/>
    <w:autoRedefine/>
    <w:qFormat/>
    <w:rsid w:val="00F63315"/>
    <w:rPr>
      <w:rFonts w:ascii="Times New Roman" w:hAnsi="Times New Roman" w:cs="Bookman Old Style"/>
      <w:i/>
      <w:sz w:val="21"/>
      <w:szCs w:val="22"/>
      <w:lang w:eastAsia="de-DE"/>
    </w:rPr>
  </w:style>
  <w:style w:type="paragraph" w:customStyle="1" w:styleId="FormatvorlageWSInhaltAutorenNichtKursiv">
    <w:name w:val="Formatvorlage WS_Inhalt Autoren + Nicht Kursiv"/>
    <w:basedOn w:val="WSInhaltAutoren"/>
    <w:autoRedefine/>
    <w:qFormat/>
    <w:rsid w:val="00F63315"/>
    <w:rPr>
      <w:i w:val="0"/>
    </w:rPr>
  </w:style>
  <w:style w:type="paragraph" w:customStyle="1" w:styleId="WSStandardeinzug">
    <w:name w:val="WS_Standard_einzug"/>
    <w:basedOn w:val="Normal"/>
    <w:autoRedefine/>
    <w:qFormat/>
    <w:rsid w:val="00F63315"/>
    <w:pPr>
      <w:ind w:firstLine="284"/>
    </w:pPr>
    <w:rPr>
      <w:rFonts w:cs="AGaramondPro-Regular"/>
      <w:spacing w:val="-4"/>
      <w:sz w:val="21"/>
      <w:szCs w:val="21"/>
    </w:rPr>
  </w:style>
  <w:style w:type="paragraph" w:customStyle="1" w:styleId="WSStandardohneeinzug">
    <w:name w:val="WS_Standard_ohneeinzug"/>
    <w:basedOn w:val="WSStandardeinzug"/>
    <w:next w:val="WSStandardeinzug"/>
    <w:autoRedefine/>
    <w:qFormat/>
    <w:rsid w:val="00F63315"/>
    <w:pPr>
      <w:ind w:firstLine="0"/>
    </w:pPr>
  </w:style>
  <w:style w:type="paragraph" w:customStyle="1" w:styleId="FormatvorlageWSStandardohneeinzugKursiv">
    <w:name w:val="Formatvorlage WS_Standard_ohneeinzug + Kursiv"/>
    <w:basedOn w:val="WSStandardohneeinzug"/>
    <w:autoRedefine/>
    <w:qFormat/>
    <w:rsid w:val="00F63315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rsid w:val="00F63315"/>
    <w:rPr>
      <w:sz w:val="24"/>
      <w:szCs w:val="24"/>
    </w:rPr>
  </w:style>
  <w:style w:type="character" w:customStyle="1" w:styleId="FootnoteTextChar">
    <w:name w:val="Footnote Text Char"/>
    <w:link w:val="FootnoteText"/>
    <w:uiPriority w:val="99"/>
    <w:semiHidden/>
    <w:rsid w:val="00F63315"/>
    <w:rPr>
      <w:rFonts w:ascii="Times New Roman" w:eastAsia="Times New Roman" w:hAnsi="Times New Roman" w:cs="Bookman Old Style"/>
      <w:lang w:eastAsia="de-DE"/>
    </w:rPr>
  </w:style>
  <w:style w:type="character" w:styleId="FootnoteReference">
    <w:name w:val="footnote reference"/>
    <w:semiHidden/>
    <w:rsid w:val="00F63315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semiHidden/>
    <w:rsid w:val="00F6331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semiHidden/>
    <w:rsid w:val="00F63315"/>
    <w:rPr>
      <w:rFonts w:ascii="Times New Roman" w:eastAsia="Times New Roman" w:hAnsi="Times New Roman" w:cs="Bookman Old Style"/>
      <w:sz w:val="19"/>
      <w:szCs w:val="22"/>
      <w:lang w:eastAsia="de-DE"/>
    </w:rPr>
  </w:style>
  <w:style w:type="paragraph" w:styleId="Header">
    <w:name w:val="header"/>
    <w:basedOn w:val="Normal"/>
    <w:link w:val="HeaderChar"/>
    <w:uiPriority w:val="99"/>
    <w:semiHidden/>
    <w:rsid w:val="00F6331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semiHidden/>
    <w:rsid w:val="00F63315"/>
    <w:rPr>
      <w:rFonts w:ascii="Times New Roman" w:eastAsia="Times New Roman" w:hAnsi="Times New Roman" w:cs="Bookman Old Style"/>
      <w:sz w:val="19"/>
      <w:szCs w:val="22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F6331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63315"/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Heading1Char">
    <w:name w:val="Heading 1 Char"/>
    <w:basedOn w:val="DefaultParagraphFont"/>
    <w:link w:val="Heading1"/>
    <w:rsid w:val="00F63315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rsid w:val="00F63315"/>
    <w:rPr>
      <w:rFonts w:ascii="Times New Roman" w:eastAsia="Times New Roman" w:hAnsi="Times New Roman" w:cs="Bookman Old Style"/>
      <w:b/>
      <w:bCs/>
      <w:smallCaps/>
      <w:sz w:val="27"/>
      <w:szCs w:val="27"/>
      <w:lang w:eastAsia="de-DE"/>
    </w:rPr>
  </w:style>
  <w:style w:type="character" w:customStyle="1" w:styleId="Heading3Char">
    <w:name w:val="Heading 3 Char"/>
    <w:basedOn w:val="DefaultParagraphFont"/>
    <w:link w:val="Heading3"/>
    <w:rsid w:val="00F63315"/>
    <w:rPr>
      <w:rFonts w:ascii="Arial" w:eastAsia="Times New Roman" w:hAnsi="Arial" w:cs="Arial"/>
      <w:b/>
      <w:bCs/>
      <w:sz w:val="19"/>
      <w:szCs w:val="22"/>
      <w:lang w:eastAsia="de-DE"/>
    </w:rPr>
  </w:style>
  <w:style w:type="paragraph" w:customStyle="1" w:styleId="WSAbbTabUeberschrift">
    <w:name w:val="WS_Abb_Tab_Ueberschrift"/>
    <w:basedOn w:val="Normal"/>
    <w:autoRedefine/>
    <w:qFormat/>
    <w:rsid w:val="00F63315"/>
    <w:pPr>
      <w:suppressAutoHyphens/>
      <w:spacing w:after="160"/>
      <w:jc w:val="left"/>
    </w:pPr>
    <w:rPr>
      <w:i/>
      <w:iCs/>
    </w:rPr>
  </w:style>
  <w:style w:type="paragraph" w:customStyle="1" w:styleId="WSAufzhlung">
    <w:name w:val="WS_Aufzählung"/>
    <w:basedOn w:val="WSStandardohneeinzug"/>
    <w:next w:val="Normal"/>
    <w:autoRedefine/>
    <w:qFormat/>
    <w:rsid w:val="00F63315"/>
    <w:pPr>
      <w:numPr>
        <w:numId w:val="1"/>
      </w:numPr>
    </w:pPr>
  </w:style>
  <w:style w:type="paragraph" w:customStyle="1" w:styleId="WSAutoreinesBeitrags">
    <w:name w:val="WS_Autor eines Beitrags"/>
    <w:basedOn w:val="Normal"/>
    <w:autoRedefine/>
    <w:qFormat/>
    <w:rsid w:val="00F63315"/>
    <w:pPr>
      <w:suppressAutoHyphens/>
      <w:spacing w:before="120" w:line="400" w:lineRule="exact"/>
      <w:jc w:val="left"/>
    </w:pPr>
    <w:rPr>
      <w:i/>
      <w:spacing w:val="6"/>
      <w:sz w:val="20"/>
      <w:szCs w:val="28"/>
    </w:rPr>
  </w:style>
  <w:style w:type="paragraph" w:customStyle="1" w:styleId="WS1">
    <w:name w:val="WS_Ü1"/>
    <w:basedOn w:val="Normal"/>
    <w:autoRedefine/>
    <w:qFormat/>
    <w:rsid w:val="00F63315"/>
    <w:pPr>
      <w:pBdr>
        <w:bottom w:val="single" w:sz="4" w:space="10" w:color="auto"/>
      </w:pBdr>
      <w:suppressAutoHyphens/>
      <w:spacing w:before="1531" w:line="400" w:lineRule="exact"/>
      <w:jc w:val="left"/>
    </w:pPr>
    <w:rPr>
      <w:rFonts w:ascii="Arial" w:hAnsi="Arial" w:cs="Lucida Sans"/>
      <w:b/>
      <w:bCs/>
      <w:spacing w:val="4"/>
      <w:sz w:val="27"/>
      <w:szCs w:val="30"/>
    </w:rPr>
  </w:style>
  <w:style w:type="paragraph" w:customStyle="1" w:styleId="WSBeitragberschrift">
    <w:name w:val="WS_Beitrag/Überschrift"/>
    <w:basedOn w:val="WS1"/>
    <w:autoRedefine/>
    <w:qFormat/>
    <w:rsid w:val="00F63315"/>
  </w:style>
  <w:style w:type="paragraph" w:customStyle="1" w:styleId="WSBonmot">
    <w:name w:val="WS_Bonmot"/>
    <w:autoRedefine/>
    <w:qFormat/>
    <w:rsid w:val="00F63315"/>
    <w:pPr>
      <w:ind w:left="2835"/>
    </w:pPr>
    <w:rPr>
      <w:rFonts w:ascii="Times New Roman" w:hAnsi="Times New Roman" w:cs="Bookman Old Style"/>
      <w:i/>
      <w:sz w:val="19"/>
      <w:szCs w:val="19"/>
      <w:lang w:eastAsia="de-DE"/>
    </w:rPr>
  </w:style>
  <w:style w:type="paragraph" w:customStyle="1" w:styleId="WSBonmotQUelle">
    <w:name w:val="WS_Bonmot_QUelle"/>
    <w:basedOn w:val="WSBonmot"/>
    <w:next w:val="WSStandardohneeinzug"/>
    <w:autoRedefine/>
    <w:qFormat/>
    <w:rsid w:val="00F63315"/>
    <w:rPr>
      <w:sz w:val="18"/>
    </w:rPr>
  </w:style>
  <w:style w:type="paragraph" w:customStyle="1" w:styleId="WSFussnote">
    <w:name w:val="WS_Fussnote"/>
    <w:autoRedefine/>
    <w:qFormat/>
    <w:rsid w:val="00F63315"/>
    <w:rPr>
      <w:rFonts w:ascii="Times New Roman" w:hAnsi="Times New Roman" w:cs="Bookman Old Style"/>
      <w:sz w:val="16"/>
      <w:lang w:eastAsia="de-DE"/>
    </w:rPr>
  </w:style>
  <w:style w:type="paragraph" w:customStyle="1" w:styleId="WSInhaltBeitragsberschrift148-B">
    <w:name w:val="WS_Inhalt Beitragsüberschrift  148-B"/>
    <w:autoRedefine/>
    <w:qFormat/>
    <w:rsid w:val="00F63315"/>
    <w:pPr>
      <w:suppressAutoHyphens/>
    </w:pPr>
    <w:rPr>
      <w:rFonts w:ascii="Arial" w:hAnsi="Arial" w:cs="Lucida Sans"/>
      <w:b/>
      <w:bCs/>
      <w:spacing w:val="6"/>
      <w:sz w:val="18"/>
      <w:szCs w:val="20"/>
      <w:lang w:eastAsia="de-DE"/>
    </w:rPr>
  </w:style>
  <w:style w:type="paragraph" w:customStyle="1" w:styleId="WSIVZKapitel">
    <w:name w:val="WS_IVZ Kapitel"/>
    <w:autoRedefine/>
    <w:qFormat/>
    <w:rsid w:val="00F63315"/>
    <w:rPr>
      <w:rFonts w:ascii="Arial" w:hAnsi="Arial" w:cs="Lucida Sans"/>
      <w:b/>
      <w:bCs/>
      <w:spacing w:val="6"/>
      <w:sz w:val="18"/>
      <w:szCs w:val="20"/>
      <w:lang w:eastAsia="de-DE"/>
    </w:rPr>
  </w:style>
  <w:style w:type="paragraph" w:customStyle="1" w:styleId="WSIVZAutor">
    <w:name w:val="WS_IVZ_Autor"/>
    <w:basedOn w:val="Inhaltberschrift2148-B"/>
    <w:next w:val="WSStandardohneeinzug"/>
    <w:autoRedefine/>
    <w:qFormat/>
    <w:rsid w:val="00F63315"/>
    <w:pPr>
      <w:ind w:left="0"/>
    </w:pPr>
    <w:rPr>
      <w:i/>
      <w:sz w:val="21"/>
    </w:rPr>
  </w:style>
  <w:style w:type="paragraph" w:customStyle="1" w:styleId="WSKastenschrift">
    <w:name w:val="WS_Kastenschrift"/>
    <w:autoRedefine/>
    <w:uiPriority w:val="99"/>
    <w:qFormat/>
    <w:rsid w:val="00F63315"/>
    <w:pPr>
      <w:widowControl w:val="0"/>
      <w:autoSpaceDE w:val="0"/>
      <w:autoSpaceDN w:val="0"/>
      <w:adjustRightInd w:val="0"/>
      <w:spacing w:line="290" w:lineRule="atLeast"/>
      <w:textAlignment w:val="center"/>
    </w:pPr>
    <w:rPr>
      <w:rFonts w:ascii="Arial" w:hAnsi="Arial" w:cs="Sans-Cd-Light"/>
      <w:color w:val="000000"/>
      <w:sz w:val="20"/>
      <w:lang w:eastAsia="de-DE"/>
    </w:rPr>
  </w:style>
  <w:style w:type="paragraph" w:customStyle="1" w:styleId="WSKastenAufzhlung">
    <w:name w:val="WS_Kasten_Aufzählung"/>
    <w:basedOn w:val="WSKastenschrift"/>
    <w:autoRedefine/>
    <w:qFormat/>
    <w:rsid w:val="00F63315"/>
    <w:pPr>
      <w:numPr>
        <w:numId w:val="2"/>
      </w:numPr>
    </w:pPr>
  </w:style>
  <w:style w:type="character" w:customStyle="1" w:styleId="WSKastenschrift1">
    <w:name w:val="WS_Kastenschrift_Ü1"/>
    <w:uiPriority w:val="99"/>
    <w:qFormat/>
    <w:rsid w:val="00F63315"/>
    <w:rPr>
      <w:rFonts w:ascii="Arial" w:hAnsi="Arial" w:cs="Sans-PS-Cd-Bold"/>
      <w:b/>
      <w:bCs/>
      <w:sz w:val="20"/>
    </w:rPr>
  </w:style>
  <w:style w:type="paragraph" w:customStyle="1" w:styleId="WSKopfzeilegerade">
    <w:name w:val="WS_Kopfzeile gerade"/>
    <w:autoRedefine/>
    <w:qFormat/>
    <w:rsid w:val="00F63315"/>
    <w:pPr>
      <w:pBdr>
        <w:bottom w:val="single" w:sz="4" w:space="2" w:color="auto"/>
      </w:pBdr>
    </w:pPr>
    <w:rPr>
      <w:rFonts w:ascii="Arial" w:eastAsia="Arial Unicode MS" w:hAnsi="Arial" w:cs="Lucida Sans"/>
      <w:spacing w:val="2"/>
      <w:sz w:val="17"/>
      <w:szCs w:val="22"/>
      <w:lang w:eastAsia="de-DE"/>
    </w:rPr>
  </w:style>
  <w:style w:type="paragraph" w:customStyle="1" w:styleId="WSKopfzeileungerade">
    <w:name w:val="WS_Kopfzeile ungerade"/>
    <w:autoRedefine/>
    <w:qFormat/>
    <w:rsid w:val="00F63315"/>
    <w:pPr>
      <w:pBdr>
        <w:bottom w:val="single" w:sz="4" w:space="2" w:color="auto"/>
      </w:pBdr>
      <w:jc w:val="right"/>
    </w:pPr>
    <w:rPr>
      <w:rFonts w:ascii="Arial" w:eastAsia="Arial Unicode MS" w:hAnsi="Arial" w:cs="Lucida Sans"/>
      <w:spacing w:val="2"/>
      <w:sz w:val="17"/>
      <w:szCs w:val="22"/>
      <w:lang w:eastAsia="de-DE"/>
    </w:rPr>
  </w:style>
  <w:style w:type="paragraph" w:customStyle="1" w:styleId="WSLiteratur">
    <w:name w:val="WS_Literatur"/>
    <w:basedOn w:val="WSStandardohneeinzug"/>
    <w:autoRedefine/>
    <w:qFormat/>
    <w:rsid w:val="00F63315"/>
    <w:pPr>
      <w:ind w:left="284" w:hanging="284"/>
    </w:pPr>
  </w:style>
  <w:style w:type="paragraph" w:customStyle="1" w:styleId="WSQuellenhinweis">
    <w:name w:val="WS_Quellenhinweis"/>
    <w:basedOn w:val="Normal"/>
    <w:autoRedefine/>
    <w:qFormat/>
    <w:rsid w:val="00F63315"/>
    <w:rPr>
      <w:i/>
      <w:szCs w:val="19"/>
    </w:rPr>
  </w:style>
  <w:style w:type="paragraph" w:customStyle="1" w:styleId="WSStandardAufzhlung">
    <w:name w:val="WS_Standard_Aufzählung"/>
    <w:basedOn w:val="WSStandardohneeinzug"/>
    <w:autoRedefine/>
    <w:qFormat/>
    <w:rsid w:val="00F63315"/>
    <w:pPr>
      <w:numPr>
        <w:numId w:val="3"/>
      </w:numPr>
    </w:pPr>
  </w:style>
  <w:style w:type="paragraph" w:customStyle="1" w:styleId="WS1ohnelinie">
    <w:name w:val="WS_Ü1_ohne linie"/>
    <w:autoRedefine/>
    <w:qFormat/>
    <w:rsid w:val="00F63315"/>
    <w:pPr>
      <w:spacing w:before="240"/>
    </w:pPr>
    <w:rPr>
      <w:rFonts w:ascii="Arial" w:hAnsi="Arial" w:cs="Lucida Sans"/>
      <w:b/>
      <w:bCs/>
      <w:spacing w:val="2"/>
      <w:sz w:val="32"/>
      <w:szCs w:val="40"/>
      <w:lang w:eastAsia="de-DE"/>
    </w:rPr>
  </w:style>
  <w:style w:type="paragraph" w:customStyle="1" w:styleId="WS2">
    <w:name w:val="WS_Ü2"/>
    <w:basedOn w:val="WSStandardohneeinzug"/>
    <w:autoRedefine/>
    <w:qFormat/>
    <w:rsid w:val="00F63315"/>
    <w:pPr>
      <w:keepNext/>
      <w:suppressAutoHyphens/>
      <w:spacing w:before="240" w:line="280" w:lineRule="exact"/>
      <w:jc w:val="left"/>
      <w:outlineLvl w:val="2"/>
    </w:pPr>
    <w:rPr>
      <w:rFonts w:ascii="Arial" w:hAnsi="Arial" w:cs="Lucida Sans"/>
      <w:b/>
      <w:bCs/>
      <w:spacing w:val="10"/>
      <w:sz w:val="24"/>
      <w:szCs w:val="24"/>
    </w:rPr>
  </w:style>
  <w:style w:type="paragraph" w:customStyle="1" w:styleId="WS3">
    <w:name w:val="WS_Ü3"/>
    <w:autoRedefine/>
    <w:qFormat/>
    <w:rsid w:val="00F63315"/>
    <w:pPr>
      <w:suppressAutoHyphens/>
      <w:spacing w:line="270" w:lineRule="exact"/>
      <w:outlineLvl w:val="3"/>
    </w:pPr>
    <w:rPr>
      <w:rFonts w:ascii="Arial" w:hAnsi="Arial" w:cs="Lucida Sans"/>
      <w:b/>
      <w:spacing w:val="6"/>
      <w:sz w:val="19"/>
      <w:lang w:eastAsia="de-DE"/>
    </w:rPr>
  </w:style>
  <w:style w:type="paragraph" w:customStyle="1" w:styleId="WS4">
    <w:name w:val="WS_Ü4"/>
    <w:autoRedefine/>
    <w:qFormat/>
    <w:rsid w:val="00F63315"/>
    <w:pPr>
      <w:spacing w:line="260" w:lineRule="exact"/>
    </w:pPr>
    <w:rPr>
      <w:rFonts w:ascii="Times New Roman" w:hAnsi="Times New Roman" w:cs="Lucida Sans"/>
      <w:bCs/>
      <w:i/>
      <w:spacing w:val="4"/>
      <w:sz w:val="19"/>
      <w:lang w:eastAsia="de-DE"/>
    </w:rPr>
  </w:style>
  <w:style w:type="paragraph" w:customStyle="1" w:styleId="WSberschriftInhalt">
    <w:name w:val="WS_Überschrift Inhalt"/>
    <w:autoRedefine/>
    <w:qFormat/>
    <w:rsid w:val="00F63315"/>
    <w:pPr>
      <w:pBdr>
        <w:bottom w:val="single" w:sz="4" w:space="9" w:color="auto"/>
      </w:pBdr>
      <w:spacing w:after="520"/>
    </w:pPr>
    <w:rPr>
      <w:rFonts w:ascii="Arial" w:hAnsi="Arial" w:cs="Lucida Sans"/>
      <w:b/>
      <w:bCs/>
      <w:sz w:val="27"/>
      <w:szCs w:val="30"/>
      <w:lang w:eastAsia="de-DE"/>
    </w:rPr>
  </w:style>
  <w:style w:type="character" w:customStyle="1" w:styleId="WSZeichenfett">
    <w:name w:val="WS_Zeichen_fett"/>
    <w:qFormat/>
    <w:rsid w:val="00F63315"/>
    <w:rPr>
      <w:b/>
      <w:i/>
      <w:sz w:val="19"/>
    </w:rPr>
  </w:style>
  <w:style w:type="character" w:customStyle="1" w:styleId="WSZeichenkursiv">
    <w:name w:val="WS_Zeichen_kursiv"/>
    <w:qFormat/>
    <w:rsid w:val="00F63315"/>
    <w:rPr>
      <w:rFonts w:ascii="Times new" w:hAnsi="Times new"/>
      <w:i/>
      <w:iCs/>
    </w:rPr>
  </w:style>
  <w:style w:type="paragraph" w:customStyle="1" w:styleId="WSZitat">
    <w:name w:val="WS_Zitat"/>
    <w:autoRedefine/>
    <w:qFormat/>
    <w:rsid w:val="00F63315"/>
    <w:pPr>
      <w:spacing w:before="120" w:after="120"/>
    </w:pPr>
    <w:rPr>
      <w:rFonts w:ascii="Times New Roman" w:hAnsi="Times New Roman" w:cs="Lucida Sans"/>
      <w:bCs/>
      <w:i/>
      <w:spacing w:val="4"/>
      <w:sz w:val="19"/>
      <w:szCs w:val="30"/>
      <w:lang w:eastAsia="de-DE"/>
    </w:rPr>
  </w:style>
  <w:style w:type="table" w:styleId="TableGrid">
    <w:name w:val="Table Grid"/>
    <w:basedOn w:val="TableNormal"/>
    <w:uiPriority w:val="39"/>
    <w:rsid w:val="00486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3A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789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Essler</dc:creator>
  <cp:keywords/>
  <dc:description/>
  <cp:lastModifiedBy>Sushmitha N.</cp:lastModifiedBy>
  <cp:revision>19</cp:revision>
  <dcterms:created xsi:type="dcterms:W3CDTF">2023-01-04T15:32:00Z</dcterms:created>
  <dcterms:modified xsi:type="dcterms:W3CDTF">2023-04-20T08:41:00Z</dcterms:modified>
</cp:coreProperties>
</file>